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79EAC" w14:textId="0558F8AD" w:rsidR="00B41A89" w:rsidRDefault="00B41A89" w:rsidP="00A4726C">
      <w:pPr>
        <w:spacing w:line="360" w:lineRule="auto"/>
        <w:rPr>
          <w:rFonts w:ascii="Arial" w:hAnsi="Arial" w:cs="Arial"/>
          <w:bCs/>
          <w:lang w:val="en-US"/>
        </w:rPr>
      </w:pPr>
      <w:r w:rsidRPr="006147F0">
        <w:rPr>
          <w:rFonts w:ascii="Arial" w:hAnsi="Arial" w:cs="Arial"/>
          <w:bCs/>
          <w:lang w:val="en-US"/>
        </w:rPr>
        <w:t>Title:</w:t>
      </w:r>
      <w:r w:rsidR="006147F0" w:rsidRPr="006147F0">
        <w:rPr>
          <w:rFonts w:ascii="Arial" w:hAnsi="Arial" w:cs="Arial"/>
          <w:bCs/>
          <w:lang w:val="en-US"/>
        </w:rPr>
        <w:t xml:space="preserve"> </w:t>
      </w:r>
      <w:r w:rsidR="006147F0" w:rsidRPr="006147F0">
        <w:rPr>
          <w:rFonts w:ascii="Arial" w:hAnsi="Arial" w:cs="Arial"/>
          <w:bCs/>
          <w:lang w:val="en-US"/>
        </w:rPr>
        <w:t>Secondary Restless Legs Syndrome during Psychopharmacological Treatment: Real-World Evidence from a Multinational Pharmacovigilance Program</w:t>
      </w:r>
    </w:p>
    <w:p w14:paraId="517E402D" w14:textId="77777777" w:rsidR="00B41A89" w:rsidRDefault="00B41A89" w:rsidP="00A4726C">
      <w:pPr>
        <w:spacing w:line="360" w:lineRule="auto"/>
        <w:rPr>
          <w:rFonts w:ascii="Arial" w:hAnsi="Arial" w:cs="Arial"/>
          <w:bCs/>
          <w:lang w:val="en-US"/>
        </w:rPr>
      </w:pPr>
    </w:p>
    <w:p w14:paraId="4224835B" w14:textId="1C7F0F64" w:rsidR="00A4726C" w:rsidRDefault="00A4726C" w:rsidP="00A4726C">
      <w:pPr>
        <w:spacing w:line="360" w:lineRule="auto"/>
        <w:rPr>
          <w:rFonts w:ascii="Arial" w:hAnsi="Arial" w:cs="Arial"/>
          <w:b/>
          <w:lang w:val="en-US"/>
        </w:rPr>
      </w:pPr>
      <w:r w:rsidRPr="004B3A08">
        <w:rPr>
          <w:rFonts w:ascii="Arial" w:hAnsi="Arial" w:cs="Arial"/>
          <w:bCs/>
          <w:lang w:val="en-US"/>
        </w:rPr>
        <w:t xml:space="preserve">Supplementary material </w:t>
      </w:r>
      <w:r>
        <w:rPr>
          <w:rFonts w:ascii="Arial" w:hAnsi="Arial" w:cs="Arial"/>
          <w:bCs/>
          <w:lang w:val="en-US"/>
        </w:rPr>
        <w:t>1</w:t>
      </w:r>
      <w:r w:rsidRPr="004B3A08">
        <w:rPr>
          <w:rFonts w:ascii="Arial" w:hAnsi="Arial" w:cs="Arial"/>
          <w:bCs/>
          <w:lang w:val="en-US"/>
        </w:rPr>
        <w:t xml:space="preserve">: </w:t>
      </w:r>
      <w:r w:rsidRPr="00A4726C">
        <w:rPr>
          <w:rFonts w:ascii="Arial" w:hAnsi="Arial" w:cs="Arial"/>
          <w:bCs/>
          <w:lang w:val="en-US"/>
        </w:rPr>
        <w:t xml:space="preserve">Comprehensive list of included cases of </w:t>
      </w:r>
      <w:proofErr w:type="spellStart"/>
      <w:r w:rsidRPr="00A4726C">
        <w:rPr>
          <w:rFonts w:ascii="Arial" w:hAnsi="Arial" w:cs="Arial"/>
          <w:bCs/>
          <w:lang w:val="en-US"/>
        </w:rPr>
        <w:t>psychopharmacologically</w:t>
      </w:r>
      <w:proofErr w:type="spellEnd"/>
      <w:r w:rsidRPr="00A4726C">
        <w:rPr>
          <w:rFonts w:ascii="Arial" w:hAnsi="Arial" w:cs="Arial"/>
          <w:bCs/>
          <w:lang w:val="en-US"/>
        </w:rPr>
        <w:t xml:space="preserve"> induced RLS</w:t>
      </w:r>
    </w:p>
    <w:p w14:paraId="7F9DDD51" w14:textId="4160ABBD" w:rsidR="00240010" w:rsidRPr="00B769B9" w:rsidRDefault="00240010" w:rsidP="00240010">
      <w:pPr>
        <w:spacing w:before="60" w:after="120"/>
        <w:rPr>
          <w:rFonts w:ascii="Arial" w:hAnsi="Arial" w:cs="Arial"/>
          <w:b/>
          <w:lang w:val="en-US"/>
        </w:rPr>
      </w:pPr>
    </w:p>
    <w:tbl>
      <w:tblPr>
        <w:tblW w:w="14067" w:type="dxa"/>
        <w:tblInd w:w="-1032" w:type="dxa"/>
        <w:tblCellMar>
          <w:top w:w="57" w:type="dxa"/>
          <w:left w:w="70" w:type="dxa"/>
          <w:bottom w:w="57" w:type="dxa"/>
          <w:right w:w="70" w:type="dxa"/>
        </w:tblCellMar>
        <w:tblLook w:val="0000" w:firstRow="0" w:lastRow="0" w:firstColumn="0" w:lastColumn="0" w:noHBand="0" w:noVBand="0"/>
      </w:tblPr>
      <w:tblGrid>
        <w:gridCol w:w="363"/>
        <w:gridCol w:w="693"/>
        <w:gridCol w:w="1074"/>
        <w:gridCol w:w="991"/>
        <w:gridCol w:w="1025"/>
        <w:gridCol w:w="1315"/>
        <w:gridCol w:w="945"/>
        <w:gridCol w:w="1025"/>
        <w:gridCol w:w="612"/>
        <w:gridCol w:w="1110"/>
        <w:gridCol w:w="4914"/>
      </w:tblGrid>
      <w:tr w:rsidR="00240010" w:rsidRPr="00786461" w14:paraId="431E4230" w14:textId="77777777" w:rsidTr="007043F7">
        <w:trPr>
          <w:trHeight w:val="251"/>
          <w:tblHeader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05CAB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Nr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FE9B5" w14:textId="77777777" w:rsidR="00240010" w:rsidRPr="00786461" w:rsidRDefault="00240010" w:rsidP="007043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 xml:space="preserve">ICD-10 </w:t>
            </w:r>
            <w:proofErr w:type="spellStart"/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Dg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59993" w14:textId="77777777" w:rsidR="00240010" w:rsidRPr="00786461" w:rsidRDefault="00240010" w:rsidP="007043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Medication</w:t>
            </w:r>
            <w:proofErr w:type="spellEnd"/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 xml:space="preserve"> 1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de-AT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1678F" w14:textId="77777777" w:rsidR="00240010" w:rsidRPr="00786461" w:rsidRDefault="00240010" w:rsidP="007043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Med</w:t>
            </w:r>
            <w:proofErr w:type="spellEnd"/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 xml:space="preserve"> 1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 xml:space="preserve"> dose (mg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E938A" w14:textId="77777777" w:rsidR="00240010" w:rsidRPr="00786461" w:rsidRDefault="00240010" w:rsidP="007043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Med</w:t>
            </w:r>
            <w:proofErr w:type="spellEnd"/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 xml:space="preserve"> 1 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probability</w:t>
            </w:r>
            <w:r w:rsidRPr="00D0736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F16FC" w14:textId="77777777" w:rsidR="00240010" w:rsidRDefault="00240010" w:rsidP="007043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Medication</w:t>
            </w:r>
            <w:proofErr w:type="spellEnd"/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 xml:space="preserve"> </w:t>
            </w:r>
          </w:p>
          <w:p w14:paraId="53C19E88" w14:textId="77777777" w:rsidR="00240010" w:rsidRPr="00786461" w:rsidRDefault="00240010" w:rsidP="007043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other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de-AT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BB134" w14:textId="77777777" w:rsidR="00240010" w:rsidRPr="00786461" w:rsidRDefault="00240010" w:rsidP="007043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Med</w:t>
            </w:r>
            <w:proofErr w:type="spellEnd"/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othe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 xml:space="preserve"> </w:t>
            </w:r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do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e (mg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A0402" w14:textId="77777777" w:rsidR="00240010" w:rsidRPr="00786461" w:rsidRDefault="00240010" w:rsidP="007043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Med</w:t>
            </w:r>
            <w:proofErr w:type="spellEnd"/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other</w:t>
            </w:r>
            <w:proofErr w:type="spellEnd"/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probability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de-AT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C50C" w14:textId="77777777" w:rsidR="00240010" w:rsidRDefault="00240010" w:rsidP="007043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AT"/>
              </w:rPr>
              <w:t xml:space="preserve">DoE </w:t>
            </w:r>
            <w:r w:rsidRPr="00830D92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 w:eastAsia="de-AT"/>
              </w:rPr>
              <w:t>3</w:t>
            </w:r>
          </w:p>
          <w:p w14:paraId="632C5505" w14:textId="77777777" w:rsidR="00240010" w:rsidRPr="0012320F" w:rsidRDefault="00240010" w:rsidP="007043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AT"/>
              </w:rPr>
              <w:t>(days)</w:t>
            </w:r>
            <w:r w:rsidRPr="009F04E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eastAsia="de-AT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67DCE" w14:textId="77777777" w:rsidR="00240010" w:rsidRPr="0012320F" w:rsidRDefault="00240010" w:rsidP="007043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AT"/>
              </w:rPr>
              <w:t>Mode of exposure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50B45" w14:textId="77777777" w:rsidR="00240010" w:rsidRPr="00786461" w:rsidRDefault="00240010" w:rsidP="007043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b/>
                <w:bCs/>
                <w:sz w:val="16"/>
                <w:szCs w:val="16"/>
                <w:lang w:eastAsia="de-AT"/>
              </w:rPr>
              <w:t>Notes</w:t>
            </w:r>
          </w:p>
        </w:tc>
      </w:tr>
      <w:tr w:rsidR="00240010" w:rsidRPr="00B41A89" w14:paraId="5931DC24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E097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E3F39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53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C4680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amitriptyl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9595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54B5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79E80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citalopram</w:t>
            </w:r>
            <w:proofErr w:type="spellEnd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844D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0-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558E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42C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ACAF7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Start </w:t>
            </w:r>
          </w:p>
          <w:p w14:paraId="7719524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0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73562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 w:rsidRPr="00C37833">
              <w:rPr>
                <w:rFonts w:ascii="Arial" w:hAnsi="Arial" w:cs="Arial"/>
                <w:sz w:val="16"/>
                <w:szCs w:val="16"/>
                <w:lang w:val="en-GB" w:eastAsia="de-AT"/>
              </w:rPr>
              <w:t>A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remitted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1 day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after reduction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miriptyline</w:t>
            </w:r>
            <w:proofErr w:type="spellEnd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to </w:t>
            </w:r>
            <w:proofErr w:type="gramStart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25mg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  <w:p w14:paraId="7547A92B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possible additive effect of citalopram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</w:tc>
      </w:tr>
      <w:tr w:rsidR="00240010" w:rsidRPr="00B41A89" w14:paraId="480E3C03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74524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45DC8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3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E841E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escitalopra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F5128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958B4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CBDD1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ADF42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3A2C6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3776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45FD2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Start</w:t>
            </w:r>
          </w:p>
          <w:p w14:paraId="2B5CA660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7755D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DR had occurred in the past under paroxetine and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sulpiri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</w:tc>
      </w:tr>
      <w:tr w:rsidR="00240010" w:rsidRPr="00B41A89" w14:paraId="70ACD9B8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12703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29BD2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3.2, F1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0992F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sertral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18E5E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F9460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BF3C0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2F486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BA87A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0418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8FA43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Increase </w:t>
            </w:r>
          </w:p>
          <w:p w14:paraId="7AE5CB9B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50 to 10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0EF65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Definite ADR, since it had occurred before under sertraline</w:t>
            </w:r>
          </w:p>
        </w:tc>
      </w:tr>
      <w:tr w:rsidR="00240010" w:rsidRPr="00B41A89" w14:paraId="63995926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9547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B27C8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3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224D5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BDEE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45 </w:t>
            </w: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3813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FE189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C091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61D7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0ABD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9CA74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</w:p>
          <w:p w14:paraId="21289D2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3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4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1D948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DR remitted 1 day after mirtazapine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disontinu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</w:tc>
      </w:tr>
      <w:tr w:rsidR="00240010" w:rsidRPr="00B41A89" w14:paraId="39E24522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DF74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40490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F33.2, F10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FAA67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9240F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929D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70781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7B702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484B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5B2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934D0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Start</w:t>
            </w:r>
          </w:p>
          <w:p w14:paraId="408C0D5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9A816" w14:textId="77777777" w:rsidR="00240010" w:rsidRPr="0040505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1 day after mirtazapine discontinuation</w:t>
            </w:r>
          </w:p>
        </w:tc>
      </w:tr>
      <w:tr w:rsidR="00240010" w:rsidRPr="00B41A89" w14:paraId="6D39CB01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30DD5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66E1C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AF7D1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2105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3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A171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50216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venlafaxin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DBDF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25-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D7A8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958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2672F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</w:p>
          <w:p w14:paraId="10FD5BA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15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3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2E160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v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enlafaxine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exposure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f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or weeks, possible additive effect</w:t>
            </w:r>
          </w:p>
          <w:p w14:paraId="037CFE70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after mirtazapine discontinuation not reduction</w:t>
            </w:r>
          </w:p>
        </w:tc>
      </w:tr>
      <w:tr w:rsidR="00240010" w:rsidRPr="00B41A89" w14:paraId="2D5A2BC3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DC7AB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1D0F3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9CE59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DFE8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15-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A64D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BB092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1C5C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D3CF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534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CD2C9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Start</w:t>
            </w:r>
          </w:p>
          <w:p w14:paraId="016F5CDD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A36B8" w14:textId="77777777" w:rsidR="00240010" w:rsidRPr="005272F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 w:rsidRPr="005272F0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Polysomnography performed: </w:t>
            </w:r>
            <w:proofErr w:type="gramStart"/>
            <w:r w:rsidRPr="005272F0">
              <w:rPr>
                <w:rFonts w:ascii="Arial" w:hAnsi="Arial" w:cs="Arial"/>
                <w:sz w:val="16"/>
                <w:szCs w:val="16"/>
                <w:lang w:val="en-GB" w:eastAsia="de-AT"/>
              </w:rPr>
              <w:t>PLMS;</w:t>
            </w:r>
            <w:proofErr w:type="gramEnd"/>
            <w:r w:rsidRPr="005272F0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  <w:p w14:paraId="4221FFAB" w14:textId="77777777" w:rsidR="00240010" w:rsidRPr="005272F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405053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remitted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5 days </w:t>
            </w:r>
            <w:r w:rsidRPr="00405053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fter mirtazapine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discontinuation</w:t>
            </w:r>
          </w:p>
        </w:tc>
      </w:tr>
      <w:tr w:rsidR="00240010" w:rsidRPr="00B41A89" w14:paraId="66ED289D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D918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5095C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3.2, F10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5117A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C1CF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15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FC03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DD652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3E7A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9A4E3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886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8E5DB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Start</w:t>
            </w:r>
          </w:p>
          <w:p w14:paraId="28C6E7DD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9D2F0" w14:textId="77777777" w:rsidR="00240010" w:rsidRPr="005272F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 w:rsidRPr="005272F0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Possible </w:t>
            </w:r>
            <w:proofErr w:type="gramStart"/>
            <w:r w:rsidRPr="005272F0">
              <w:rPr>
                <w:rFonts w:ascii="Arial" w:hAnsi="Arial" w:cs="Arial"/>
                <w:sz w:val="16"/>
                <w:szCs w:val="16"/>
                <w:lang w:val="en-GB" w:eastAsia="de-AT"/>
              </w:rPr>
              <w:t>polyneuropathy;</w:t>
            </w:r>
            <w:proofErr w:type="gramEnd"/>
          </w:p>
          <w:p w14:paraId="00DE303C" w14:textId="77777777" w:rsidR="00240010" w:rsidRPr="005272F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405053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remitted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1 day </w:t>
            </w:r>
            <w:r w:rsidRPr="00405053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fter mirtazapine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discontinuation</w:t>
            </w:r>
          </w:p>
        </w:tc>
      </w:tr>
      <w:tr w:rsidR="00240010" w:rsidRPr="00B41A89" w14:paraId="6DA85DF4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BFF6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2EF96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F32.2, F10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E120E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75E4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8B6A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46EAE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6B14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C9145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C3A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8CC39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Start</w:t>
            </w:r>
          </w:p>
          <w:p w14:paraId="28FF4A4D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22A29" w14:textId="77777777" w:rsidR="00240010" w:rsidRPr="0040505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405053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remitted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1 day </w:t>
            </w:r>
            <w:r w:rsidRPr="00405053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fter mirtazapine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discontinuation</w:t>
            </w:r>
          </w:p>
        </w:tc>
      </w:tr>
      <w:tr w:rsidR="00240010" w:rsidRPr="00B41A89" w14:paraId="5436D3B1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94B8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37DD8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F8E6E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7C5F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60</w:t>
            </w: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24A7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F270D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a</w:t>
            </w: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triptylin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9C83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75-1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272B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D20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19143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  <w:p w14:paraId="4E2EAA0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45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6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EB872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irtazapine 30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-45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mg for 3 months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, ADR persisted after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reduction to 30 mg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, remitted 2 days after discontinuation</w:t>
            </w:r>
          </w:p>
        </w:tc>
      </w:tr>
      <w:tr w:rsidR="00240010" w:rsidRPr="00B41A89" w14:paraId="11A378F5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404E4" w14:textId="77777777" w:rsidR="00240010" w:rsidRPr="00153B96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C85A1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F33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F536C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0193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4620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12A2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A762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29BA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B422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D3AFE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Start</w:t>
            </w:r>
          </w:p>
          <w:p w14:paraId="1FCCF66C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6400A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promptly after mirtazapine discontinuation</w:t>
            </w:r>
          </w:p>
        </w:tc>
      </w:tr>
      <w:tr w:rsidR="00240010" w:rsidRPr="00B41A89" w14:paraId="508EF3EE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400C2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DDD5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0CAF7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72B5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3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678A2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E9207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4F2B5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FCD4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766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633CE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Start</w:t>
            </w:r>
          </w:p>
          <w:p w14:paraId="736E112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491D4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S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ubclinical RLS without insomnia worsened under </w:t>
            </w:r>
            <w:proofErr w:type="gramStart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;</w:t>
            </w:r>
            <w:proofErr w:type="gramEnd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  <w:p w14:paraId="3EAB66AE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remitted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5 days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after reduction to 15 mg</w:t>
            </w:r>
          </w:p>
        </w:tc>
      </w:tr>
      <w:tr w:rsidR="00240010" w:rsidRPr="00B41A89" w14:paraId="134EBE83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0DFAF" w14:textId="77777777" w:rsidR="00240010" w:rsidRPr="00153B96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1F778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F3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F8797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19342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B17EF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1CDD7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29CC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558CF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C0DD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F9295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</w:p>
          <w:p w14:paraId="17E7561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3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4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E82DB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DR remitted 2 days after mirtazapine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disontinu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</w:tc>
      </w:tr>
      <w:tr w:rsidR="00240010" w:rsidRPr="00B41A89" w14:paraId="08EC9504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F6ED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lastRenderedPageBreak/>
              <w:t>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C4AB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ACD5C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5007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3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F97F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6BF0C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paroxetin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BE5AF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7388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, 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5CB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5C17C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</w:p>
          <w:p w14:paraId="164C916F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15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3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40B92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 w:rsidRPr="00FF5B13">
              <w:rPr>
                <w:rFonts w:ascii="Arial" w:hAnsi="Arial" w:cs="Arial"/>
                <w:sz w:val="16"/>
                <w:szCs w:val="16"/>
                <w:lang w:val="en-GB" w:eastAsia="de-AT"/>
              </w:rPr>
              <w:t>N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o symptoms in legs, only arms, possibly discrete idiopathic RLS; A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remitted promptly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af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ter mirtazapine discontinu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ed</w:t>
            </w:r>
          </w:p>
        </w:tc>
      </w:tr>
      <w:tr w:rsidR="00240010" w:rsidRPr="00B41A89" w14:paraId="5B488372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D7E0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9195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D814F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68CB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15-3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11A3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8036E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85D1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7214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75CB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4B905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Start</w:t>
            </w:r>
          </w:p>
          <w:p w14:paraId="12DAF193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2586F" w14:textId="77777777" w:rsidR="00240010" w:rsidRPr="00FF5B1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P</w:t>
            </w:r>
            <w:r w:rsidRPr="00FF5B13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olysomnography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performed</w:t>
            </w:r>
            <w:r w:rsidRPr="00FF5B13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: </w:t>
            </w:r>
            <w:proofErr w:type="gramStart"/>
            <w:r w:rsidRPr="00FF5B13">
              <w:rPr>
                <w:rFonts w:ascii="Arial" w:hAnsi="Arial" w:cs="Arial"/>
                <w:sz w:val="16"/>
                <w:szCs w:val="16"/>
                <w:lang w:val="en-GB" w:eastAsia="de-AT"/>
              </w:rPr>
              <w:t>PLMS;</w:t>
            </w:r>
            <w:proofErr w:type="gramEnd"/>
          </w:p>
          <w:p w14:paraId="61B797D4" w14:textId="77777777" w:rsidR="00240010" w:rsidRPr="00FF5B1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1 day after mirtazapine discontinuation</w:t>
            </w:r>
          </w:p>
        </w:tc>
      </w:tr>
      <w:tr w:rsidR="00240010" w:rsidRPr="00B41A89" w14:paraId="6D952061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787A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CDAD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3CED6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296B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D0CC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FF267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3378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6154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197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CA773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Start </w:t>
            </w:r>
          </w:p>
          <w:p w14:paraId="7570A99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7C6C5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elief with movement not </w:t>
            </w:r>
            <w:proofErr w:type="gramStart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described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;</w:t>
            </w:r>
            <w:proofErr w:type="gramEnd"/>
          </w:p>
          <w:p w14:paraId="57017292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promptly after discontinuation</w:t>
            </w:r>
          </w:p>
        </w:tc>
      </w:tr>
      <w:tr w:rsidR="00240010" w:rsidRPr="00B41A89" w14:paraId="7830E71A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8252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6CD19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51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6EFD5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B774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7,5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AA6E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268F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11B7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7F21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020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021C0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Start </w:t>
            </w:r>
          </w:p>
          <w:p w14:paraId="1BFBBBD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7,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1C89A" w14:textId="77777777" w:rsidR="00240010" w:rsidRPr="00FF5B1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 w:rsidRPr="00FF5B13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Polysomnography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performed</w:t>
            </w:r>
            <w:r w:rsidRPr="00FF5B13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: </w:t>
            </w:r>
            <w:proofErr w:type="gramStart"/>
            <w:r w:rsidRPr="00FF5B13">
              <w:rPr>
                <w:rFonts w:ascii="Arial" w:hAnsi="Arial" w:cs="Arial"/>
                <w:sz w:val="16"/>
                <w:szCs w:val="16"/>
                <w:lang w:val="en-GB" w:eastAsia="de-AT"/>
              </w:rPr>
              <w:t>PLMS;</w:t>
            </w:r>
            <w:proofErr w:type="gramEnd"/>
          </w:p>
          <w:p w14:paraId="795976D6" w14:textId="77777777" w:rsidR="00240010" w:rsidRPr="00FF5B1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promptly after mirtazapine discontinuation</w:t>
            </w:r>
          </w:p>
        </w:tc>
      </w:tr>
      <w:tr w:rsidR="00240010" w:rsidRPr="00B41A89" w14:paraId="67F3BA93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EB7ED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2ACBB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94D29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205D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15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620BB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27EE0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sertraline</w:t>
            </w:r>
            <w:proofErr w:type="spellEnd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A222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5-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D16A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A80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D30EC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Start </w:t>
            </w:r>
          </w:p>
          <w:p w14:paraId="740A848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A4099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Comorbid b</w:t>
            </w:r>
            <w:r w:rsidRPr="00CF06EB">
              <w:rPr>
                <w:rFonts w:ascii="Arial" w:hAnsi="Arial" w:cs="Arial"/>
                <w:sz w:val="16"/>
                <w:szCs w:val="16"/>
                <w:lang w:val="en-GB" w:eastAsia="de-AT"/>
              </w:rPr>
              <w:t>enzodiazepine withdrawal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:</w:t>
            </w:r>
            <w:r w:rsidRPr="00CF06EB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not clinically </w:t>
            </w:r>
            <w:proofErr w:type="gramStart"/>
            <w:r w:rsidRPr="00CF06EB">
              <w:rPr>
                <w:rFonts w:ascii="Arial" w:hAnsi="Arial" w:cs="Arial"/>
                <w:sz w:val="16"/>
                <w:szCs w:val="16"/>
                <w:lang w:val="en-GB" w:eastAsia="de-AT"/>
              </w:rPr>
              <w:t>relevant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  <w:p w14:paraId="1CDD1177" w14:textId="77777777" w:rsidR="00240010" w:rsidRPr="00CF06EB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promptly after mirtazapine discontinuation</w:t>
            </w:r>
          </w:p>
        </w:tc>
      </w:tr>
      <w:tr w:rsidR="00240010" w:rsidRPr="00B41A89" w14:paraId="6C20AA9B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98A0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0BBE0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23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48D50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E298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BF65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70ADB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quetiapin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8288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7D35B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1DC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64AD6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Start</w:t>
            </w:r>
          </w:p>
          <w:p w14:paraId="3CA19F6D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DEE78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quetiapine and pipamperone for more than 2 </w:t>
            </w:r>
            <w:proofErr w:type="gramStart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months;</w:t>
            </w:r>
            <w:proofErr w:type="gramEnd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  <w:p w14:paraId="57622B36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remitted 1 day after mi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rtazapine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discontinuation</w:t>
            </w:r>
          </w:p>
        </w:tc>
      </w:tr>
      <w:tr w:rsidR="00240010" w:rsidRPr="00120C27" w14:paraId="5CF4B2B2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DDD0B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5B5A8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6AC85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556E3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323F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6E0D1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q</w:t>
            </w: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uetiapine</w:t>
            </w:r>
            <w:proofErr w:type="spellEnd"/>
          </w:p>
          <w:p w14:paraId="47BB8CF7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escitalopram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BADCF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50-400</w:t>
            </w:r>
          </w:p>
          <w:p w14:paraId="1DE79C0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919A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C71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5B425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  <w:p w14:paraId="2C0CDF03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6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9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43B5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remitted 3 days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after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mirtazapine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reduction to 60 mg</w:t>
            </w:r>
          </w:p>
        </w:tc>
      </w:tr>
      <w:tr w:rsidR="00240010" w:rsidRPr="00120C27" w14:paraId="16BF459E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844CF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4937D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AF788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6DD12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BCC0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E6C1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4FEB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C0525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60C3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0-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31080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</w:p>
          <w:p w14:paraId="28ECDB6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3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4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A2DFA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Starting date of ADR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unclear;</w:t>
            </w:r>
            <w:proofErr w:type="gramEnd"/>
          </w:p>
          <w:p w14:paraId="18B299B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DR remitted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6 days after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 discontinuation</w:t>
            </w:r>
          </w:p>
        </w:tc>
      </w:tr>
      <w:tr w:rsidR="00240010" w:rsidRPr="00120C27" w14:paraId="4D57AD34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E6CDB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2D8B6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09F1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37763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808D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85EA5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venlafaxin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3DCC5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75-1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962EF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3DD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26B33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  <w:p w14:paraId="6A87544D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3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4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9F778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remitted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1 day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fter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mirtazapine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reduction to 15 m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g</w:t>
            </w:r>
          </w:p>
        </w:tc>
      </w:tr>
      <w:tr w:rsidR="00240010" w:rsidRPr="00120C27" w14:paraId="45945A78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C925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6BD0B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3.2, F10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F13A1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0F00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48BE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86E4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B13E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644E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30AB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0-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11485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  <w:p w14:paraId="25BD0AA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3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4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EAECA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remitted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1 day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fter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 discontinuation, not after reduction</w:t>
            </w:r>
          </w:p>
        </w:tc>
      </w:tr>
      <w:tr w:rsidR="00240010" w:rsidRPr="00120C27" w14:paraId="6F8B9433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F7453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E7FF9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2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05BE8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2B51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9023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7359F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metoclopramid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10AB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44B2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B2C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1B0A5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  <w:p w14:paraId="27228BCD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3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4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9F37D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DR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remitted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3 days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fter reduction to 30 </w:t>
            </w:r>
            <w:proofErr w:type="gramStart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mg;</w:t>
            </w:r>
            <w:proofErr w:type="gramEnd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  <w:p w14:paraId="5CDEEF3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possible interaction with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etoclopramide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(inhibitor of CYP 2D6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)</w:t>
            </w:r>
          </w:p>
        </w:tc>
      </w:tr>
      <w:tr w:rsidR="00240010" w:rsidRPr="00120C27" w14:paraId="2F1F926E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1617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4CC27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2.2, F10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8B74E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CFB9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5-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C7192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DE43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87A8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16C8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541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2341E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Start</w:t>
            </w:r>
          </w:p>
          <w:p w14:paraId="4ED64D3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15 mg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D5F59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remitted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day after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 discontinuation</w:t>
            </w:r>
          </w:p>
        </w:tc>
      </w:tr>
      <w:tr w:rsidR="00240010" w:rsidRPr="00120C27" w14:paraId="0E7DE3E5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1492B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0F43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2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532DA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CA55F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0EEA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F440C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quetiapin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X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244A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F4D72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E56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FA9D6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  <w:p w14:paraId="4693558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3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4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4ED45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DR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remi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tted 2 days after mirtazapine discontinuation</w:t>
            </w:r>
          </w:p>
          <w:p w14:paraId="784F1FA5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</w:tr>
      <w:tr w:rsidR="00240010" w:rsidRPr="00120C27" w14:paraId="32CFCEF7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C91B3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E3AC6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2.2, F4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180FE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E598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E68C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6DCCE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v</w:t>
            </w: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enlafaxine</w:t>
            </w:r>
            <w:proofErr w:type="spellEnd"/>
          </w:p>
          <w:p w14:paraId="1B41B95C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quetiapin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0AEE7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50</w:t>
            </w:r>
          </w:p>
          <w:p w14:paraId="54F29B6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07CD4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  <w:p w14:paraId="1701DCF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6EB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F1AAE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Start</w:t>
            </w:r>
          </w:p>
          <w:p w14:paraId="4B9F418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1BA5A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 w:rsidRPr="00C37833">
              <w:rPr>
                <w:rFonts w:ascii="Arial" w:hAnsi="Arial" w:cs="Arial"/>
                <w:sz w:val="16"/>
                <w:szCs w:val="16"/>
                <w:lang w:val="en-GB" w:eastAsia="de-AT"/>
              </w:rPr>
              <w:t>A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started and stopped with mirtazapine</w:t>
            </w:r>
          </w:p>
          <w:p w14:paraId="5276CE29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</w:tr>
      <w:tr w:rsidR="00240010" w:rsidRPr="00B41A89" w14:paraId="68A4A981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3ABED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786E6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F4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F23A8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7D8C5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3D742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5C2B6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quetiapin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X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BA1C1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9103A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53D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E3A79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Start </w:t>
            </w:r>
          </w:p>
          <w:p w14:paraId="2B16111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A9718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DR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remi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tted 1 day after mirtazapine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discontinuation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  <w:p w14:paraId="2DA3313C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</w:tr>
      <w:tr w:rsidR="00240010" w:rsidRPr="00120C27" w14:paraId="31949EAC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7AA7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40AC0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F3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D27F7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2FBC2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110D3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F5634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AE3C8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12FCB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6B2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32417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</w:p>
          <w:p w14:paraId="0CCC6D8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15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3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2D8D2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ained after dosage reduced to 15 mg, remitted 1 day after discontinuation</w:t>
            </w:r>
          </w:p>
        </w:tc>
      </w:tr>
      <w:tr w:rsidR="00240010" w:rsidRPr="00120C27" w14:paraId="40486B7F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7F0AC" w14:textId="77777777" w:rsidR="00240010" w:rsidRPr="000E03F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US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de-AT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8B533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3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C40A4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8A89F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9BBD2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73BE2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129B7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A1870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5B0E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9DDCF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Increase </w:t>
            </w:r>
          </w:p>
          <w:p w14:paraId="334F311B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 to 3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BA9A9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the day after mirtazapine was discontinued</w:t>
            </w:r>
          </w:p>
        </w:tc>
      </w:tr>
      <w:tr w:rsidR="00240010" w:rsidRPr="00120C27" w14:paraId="26917F0A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0BC55" w14:textId="77777777" w:rsidR="00240010" w:rsidRPr="000E03F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US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de-AT"/>
              </w:rPr>
              <w:t>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5DEE5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2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4E51C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64EFF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14ECD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8D0DD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quetiapi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15F36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E8BE8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35B3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AD584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Increase </w:t>
            </w:r>
          </w:p>
          <w:p w14:paraId="58EDF95A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lastRenderedPageBreak/>
              <w:t>15 to 3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3C7B7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lastRenderedPageBreak/>
              <w:t>No ADR under quetiapine alone</w:t>
            </w:r>
          </w:p>
        </w:tc>
      </w:tr>
      <w:tr w:rsidR="00240010" w:rsidRPr="00120C27" w14:paraId="50CA839E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36804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A42F0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6B0BA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6AA9C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BFC37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77FC8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DDF2B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74159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CD2C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5E2A8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Start </w:t>
            </w:r>
          </w:p>
          <w:p w14:paraId="0A75206D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99D76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the day after mirtazapine was discontinued</w:t>
            </w:r>
          </w:p>
        </w:tc>
      </w:tr>
      <w:tr w:rsidR="00240010" w:rsidRPr="00F03F82" w14:paraId="663AF3AC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836BE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8D18C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3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B9604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6ED19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0-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2A329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A35E2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1FEB6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55D43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C8AD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A7FEB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Increase </w:t>
            </w:r>
          </w:p>
          <w:p w14:paraId="479A49DD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 to 3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087EB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</w:tr>
      <w:tr w:rsidR="00240010" w:rsidRPr="00120C27" w14:paraId="501F4422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2FB40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DCA6C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B7AF5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8EE29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5569D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895F5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DB870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971C2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0DD8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606BC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Increase </w:t>
            </w:r>
          </w:p>
          <w:p w14:paraId="58AD5062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 to 3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1A3A2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the day after mirtazapine was discontinued</w:t>
            </w:r>
          </w:p>
        </w:tc>
      </w:tr>
      <w:tr w:rsidR="00240010" w:rsidRPr="00120C27" w14:paraId="633765CB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5B4BA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31E62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60.3,</w:t>
            </w:r>
          </w:p>
          <w:p w14:paraId="19617523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3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789E5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1E949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F8038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6B0FF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0F982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0C605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86D5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66B20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Increase </w:t>
            </w:r>
          </w:p>
          <w:p w14:paraId="19B88AFC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7,5 to 1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8AFA6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3 days after mirtazapine was discontinued</w:t>
            </w:r>
          </w:p>
        </w:tc>
      </w:tr>
      <w:tr w:rsidR="00240010" w:rsidRPr="00120C27" w14:paraId="448BF301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90B90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D85F5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8B809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8F54F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7887B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B93AE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D2825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9D42F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C026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17109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Start</w:t>
            </w:r>
          </w:p>
          <w:p w14:paraId="36DA2A15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D29DD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Definite ADR, since it had occurred before under mirtazapine monotherapy</w:t>
            </w:r>
          </w:p>
        </w:tc>
      </w:tr>
      <w:tr w:rsidR="00240010" w:rsidRPr="00F03F82" w14:paraId="2691C926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64089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69312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4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5086E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15D92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F7C64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3AD58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DD877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642B8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5F7E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E25A9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Increase </w:t>
            </w:r>
          </w:p>
          <w:p w14:paraId="7357A9C5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 to 3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8E18E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</w:tr>
      <w:tr w:rsidR="00240010" w:rsidRPr="00120C27" w14:paraId="1B0A89F1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E7200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83083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10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9C224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9D3E5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2B27C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62506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mitriptyli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7392F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9B064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D0F4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D1EAC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Start</w:t>
            </w:r>
          </w:p>
          <w:p w14:paraId="466E73E4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0CFA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the day mirtazapine was discontinued</w:t>
            </w:r>
          </w:p>
        </w:tc>
      </w:tr>
      <w:tr w:rsidR="00240010" w:rsidRPr="00632813" w14:paraId="0CB487D8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AA156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C68AF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8F8F0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2D04E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DEDE4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C2E74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EE94A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88ADB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DEA1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0B5FC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Start</w:t>
            </w:r>
          </w:p>
          <w:p w14:paraId="3A3242D0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9FD3B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</w:tr>
      <w:tr w:rsidR="00240010" w:rsidRPr="00120C27" w14:paraId="483DACC6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C20EB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79ABC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2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7DD16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97713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9E4E6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F32F5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2ADF5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85863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9347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5BEF1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Start </w:t>
            </w:r>
          </w:p>
          <w:p w14:paraId="5A3B0D93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49B11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2 days after mirtazapine was discontinued</w:t>
            </w:r>
          </w:p>
        </w:tc>
      </w:tr>
      <w:tr w:rsidR="00240010" w:rsidRPr="00120C27" w14:paraId="15ACF771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9FA5B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6210A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3.3, F10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E6E5F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gomelat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D33D7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A8637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BADEB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olanzapi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BE438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F0CA3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B050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CEADE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Start</w:t>
            </w:r>
          </w:p>
          <w:p w14:paraId="07FB1F84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4CEC3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2 days after agomelatine was discontinued</w:t>
            </w:r>
          </w:p>
        </w:tc>
      </w:tr>
      <w:tr w:rsidR="00240010" w:rsidRPr="00F03F82" w14:paraId="52B21018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D7368" w14:textId="77777777" w:rsidR="00240010" w:rsidRPr="000E03F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US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de-AT"/>
              </w:rPr>
              <w:t>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12FF3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43.2, F63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96EF1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venlafax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20272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15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4A2A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0FFAB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elperon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D078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5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6C00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9B4B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F626B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  <w:p w14:paraId="3BAF520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75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15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9AD81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</w:tr>
      <w:tr w:rsidR="00240010" w:rsidRPr="00120C27" w14:paraId="228A97C6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04795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6D0F5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B18D3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venlafax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43DF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1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A8C2B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01A20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7029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A05F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6CD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F405B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  <w:p w14:paraId="3D649FE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15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22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72746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No remission of the A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after reduction to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150 or later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75 mg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but 2 days after discontinuation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</w:tc>
      </w:tr>
      <w:tr w:rsidR="00240010" w:rsidRPr="00120C27" w14:paraId="2B423A7F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D5D9F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D7CAB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2.1, F4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49925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venlafax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3DEE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C3D0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E3D50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04FF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389CB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24D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300FA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</w:p>
          <w:p w14:paraId="4B69404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225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30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2B164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pre-existing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; worsen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ing and clinical significance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after dosage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increase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thereafter switch to duloxetine leading to remission of the ADR after 3 weeks</w:t>
            </w:r>
          </w:p>
          <w:p w14:paraId="70EC1082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</w:tr>
      <w:tr w:rsidR="00240010" w:rsidRPr="00120C27" w14:paraId="49CF0111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AE9F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D60D2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840D0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D</w:t>
            </w: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uloxet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B545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9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E585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065FD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566F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BD33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DBBD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4DE0A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</w:p>
          <w:p w14:paraId="7907138D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6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9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5F40C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 w:rsidRPr="004C2DF5">
              <w:rPr>
                <w:rFonts w:ascii="Arial" w:hAnsi="Arial" w:cs="Arial"/>
                <w:sz w:val="16"/>
                <w:szCs w:val="16"/>
                <w:lang w:val="en-GB" w:eastAsia="de-AT"/>
              </w:rPr>
              <w:t>A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t given point, no cases known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for duloxetine-induced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RLS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  <w:p w14:paraId="70F03285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1 day after reduction to 6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0 mg</w:t>
            </w:r>
          </w:p>
        </w:tc>
      </w:tr>
      <w:tr w:rsidR="00240010" w:rsidRPr="00120C27" w14:paraId="23739966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8C078" w14:textId="77777777" w:rsidR="00240010" w:rsidRPr="000E03F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US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de-AT"/>
              </w:rPr>
              <w:t>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C8686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18EBB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Olan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D83C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2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5866B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28CE3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m</w:t>
            </w: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ianserine</w:t>
            </w:r>
            <w:proofErr w:type="spellEnd"/>
          </w:p>
          <w:p w14:paraId="19D3CE63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levomepromazin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17159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120</w:t>
            </w:r>
          </w:p>
          <w:p w14:paraId="658644D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AC58A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  <w:p w14:paraId="1749212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2C0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B1377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  <w:p w14:paraId="0ED6669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15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2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99434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remitted 3 days after olanzapine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discontinuation;</w:t>
            </w:r>
            <w:proofErr w:type="gramEnd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  <w:p w14:paraId="20276C5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dditional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E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PMS possible, biperiden was administered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; H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igh blood levels of olanzapine as a result of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interaction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with levomepromazine </w:t>
            </w:r>
          </w:p>
        </w:tc>
      </w:tr>
      <w:tr w:rsidR="00240010" w:rsidRPr="00120C27" w14:paraId="73E1FAB3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0B17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lastRenderedPageBreak/>
              <w:t>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468FB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20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C6E13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Olanz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7C9B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0</w:t>
            </w: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219D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72FD0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23A6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7FE7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6B0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CB36F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Start </w:t>
            </w:r>
          </w:p>
          <w:p w14:paraId="043C576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20 mg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1FF75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remitted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3 days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after switch to clozapine</w:t>
            </w:r>
          </w:p>
        </w:tc>
      </w:tr>
      <w:tr w:rsidR="00240010" w:rsidRPr="00120C27" w14:paraId="1AFC6CE1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BA50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5FA7E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1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79986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Queti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99D2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25-50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E6AC2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277E8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escitalopram</w:t>
            </w:r>
            <w:proofErr w:type="spellEnd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  <w:p w14:paraId="3C6EDA9F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risperidone</w:t>
            </w:r>
            <w:proofErr w:type="spellEnd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5C95A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0</w:t>
            </w:r>
          </w:p>
          <w:p w14:paraId="55CA2F0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0,5-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AF543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DD63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CF4D5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Start </w:t>
            </w:r>
          </w:p>
          <w:p w14:paraId="41C96F5D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21069" w14:textId="77777777" w:rsidR="00240010" w:rsidRPr="00153B96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153B96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remitted prompt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ly after quetiapine discontinuation</w:t>
            </w:r>
            <w:r w:rsidRPr="00153B96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</w:tc>
      </w:tr>
      <w:tr w:rsidR="00240010" w:rsidRPr="00120C27" w14:paraId="1D4EC258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9BA52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DB9AE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8EC2E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Queti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95B6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38633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00840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m</w:t>
            </w: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irtazapine</w:t>
            </w:r>
            <w:proofErr w:type="spellEnd"/>
          </w:p>
          <w:p w14:paraId="66F96227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escitalopram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76962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15-45</w:t>
            </w:r>
          </w:p>
          <w:p w14:paraId="50D287B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CD996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  <w:p w14:paraId="7D24171F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F2F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13E42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  <w:p w14:paraId="73CE30E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10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20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81B30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remitted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after reduction of quetiapine to 100 </w:t>
            </w:r>
            <w:proofErr w:type="gramStart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mg;</w:t>
            </w:r>
            <w:proofErr w:type="gramEnd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  <w:p w14:paraId="2B77DC87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DR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reappear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ed after re-exposition to 200 mg</w:t>
            </w:r>
          </w:p>
          <w:p w14:paraId="3053E396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</w:tr>
      <w:tr w:rsidR="00240010" w:rsidRPr="00120C27" w14:paraId="7B6CD843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25D1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950BC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50.0, F32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B0400" w14:textId="5E5A9D3B" w:rsidR="00240010" w:rsidRPr="00786461" w:rsidRDefault="00412209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q</w:t>
            </w:r>
            <w:r w:rsidR="00240010" w:rsidRPr="00786461">
              <w:rPr>
                <w:rFonts w:ascii="Arial" w:hAnsi="Arial" w:cs="Arial"/>
                <w:sz w:val="16"/>
                <w:szCs w:val="16"/>
                <w:lang w:eastAsia="de-AT"/>
              </w:rPr>
              <w:t>ueti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56DAF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DABD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53137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m</w:t>
            </w: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irtazapin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DDEF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FE80D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FC4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C53E4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  <w:p w14:paraId="77DAFD5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15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20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6A0B8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started when mirtazapine was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ministered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, </w:t>
            </w:r>
          </w:p>
          <w:p w14:paraId="75C074B4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on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the same day quetiapine raised from 150 to 200 </w:t>
            </w:r>
            <w:proofErr w:type="gramStart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mg;</w:t>
            </w:r>
            <w:proofErr w:type="gramEnd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  <w:p w14:paraId="734A10A1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remission after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quitting of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quetiapin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e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, mirtazapine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was not changed</w:t>
            </w:r>
          </w:p>
        </w:tc>
      </w:tr>
      <w:tr w:rsidR="00240010" w:rsidRPr="00120C27" w14:paraId="4FFEE9F2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1723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73C70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F3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65EB7" w14:textId="4866BFF0" w:rsidR="00240010" w:rsidRDefault="00412209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q</w:t>
            </w:r>
            <w:r w:rsidR="00240010">
              <w:rPr>
                <w:rFonts w:ascii="Arial" w:hAnsi="Arial" w:cs="Arial"/>
                <w:sz w:val="16"/>
                <w:szCs w:val="16"/>
                <w:lang w:eastAsia="de-AT"/>
              </w:rPr>
              <w:t>ueti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C7E01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25-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AB8F2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5C173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venlafaxine</w:t>
            </w:r>
            <w:proofErr w:type="spellEnd"/>
          </w:p>
          <w:p w14:paraId="772B590E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metoprolol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45DBA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50-225</w:t>
            </w:r>
          </w:p>
          <w:p w14:paraId="238C9B23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47,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85D23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  <w:p w14:paraId="7B89F63B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329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8A531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</w:p>
          <w:p w14:paraId="16660B6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175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22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0A757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4 days after quetiapine discontinuation</w:t>
            </w:r>
          </w:p>
          <w:p w14:paraId="56B09988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</w:tr>
      <w:tr w:rsidR="00240010" w:rsidRPr="00120C27" w14:paraId="631DC42F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1C63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D71D7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F60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4FA61" w14:textId="6F9E60CA" w:rsidR="00240010" w:rsidRDefault="00412209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q</w:t>
            </w:r>
            <w:r w:rsidR="00240010">
              <w:rPr>
                <w:rFonts w:ascii="Arial" w:hAnsi="Arial" w:cs="Arial"/>
                <w:sz w:val="16"/>
                <w:szCs w:val="16"/>
                <w:lang w:eastAsia="de-AT"/>
              </w:rPr>
              <w:t>ueti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64632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75-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FE46D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AF187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duloxetine</w:t>
            </w:r>
            <w:proofErr w:type="spellEnd"/>
          </w:p>
          <w:p w14:paraId="4600B045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ramadol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71405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90</w:t>
            </w:r>
          </w:p>
          <w:p w14:paraId="2A47CC33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185D7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  <w:p w14:paraId="61283D41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D0A3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AD7E1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</w:p>
          <w:p w14:paraId="33C8A45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5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7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549AA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DR had occurred repeatedly under quetiapine; RLS treated with pramipexole, quetiapine not discontinued </w:t>
            </w:r>
          </w:p>
          <w:p w14:paraId="69F7D11A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</w:tr>
      <w:tr w:rsidR="00240010" w:rsidRPr="00120C27" w14:paraId="68FC4F4E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C34F1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7AA4F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19.2, F3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D91B4" w14:textId="153629F8" w:rsidR="00240010" w:rsidRPr="00786461" w:rsidRDefault="00412209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q</w:t>
            </w:r>
            <w:r w:rsidR="00240010" w:rsidRPr="00786461">
              <w:rPr>
                <w:rFonts w:ascii="Arial" w:hAnsi="Arial" w:cs="Arial"/>
                <w:sz w:val="16"/>
                <w:szCs w:val="16"/>
                <w:lang w:eastAsia="de-AT"/>
              </w:rPr>
              <w:t>uetiap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BB415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00,</w:t>
            </w: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de-AT"/>
              </w:rPr>
              <w:t>2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84FB0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5E668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50AF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2377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9233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075A3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  <w:p w14:paraId="7C5DB026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15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30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B9C04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DR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remitted after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quetiapine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reduction to 100 mg, </w:t>
            </w:r>
          </w:p>
          <w:p w14:paraId="56DD02D1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reappeared with 200 mg, remitted when 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quetiapine </w:t>
            </w:r>
            <w:proofErr w:type="gramStart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paused;</w:t>
            </w:r>
            <w:proofErr w:type="gramEnd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  <w:p w14:paraId="77C2030F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 at stable dosage, possible additive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effect</w:t>
            </w:r>
          </w:p>
        </w:tc>
      </w:tr>
      <w:tr w:rsidR="00240010" w:rsidRPr="00120C27" w14:paraId="49742367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B6317" w14:textId="77777777" w:rsidR="00240010" w:rsidRPr="000E03F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US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de-AT"/>
              </w:rPr>
              <w:t>5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53795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19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21AE1" w14:textId="216E2375" w:rsidR="00240010" w:rsidRPr="008F52E3" w:rsidRDefault="00412209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q</w:t>
            </w:r>
            <w:r w:rsidR="00240010">
              <w:rPr>
                <w:rFonts w:ascii="Arial" w:hAnsi="Arial" w:cs="Arial"/>
                <w:sz w:val="16"/>
                <w:szCs w:val="16"/>
                <w:lang w:val="en-GB" w:eastAsia="de-AT"/>
              </w:rPr>
              <w:t>ueti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E1C15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80C25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6E253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venlafaxin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55FCC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75-1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8E030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6B6E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F1434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Start </w:t>
            </w:r>
          </w:p>
          <w:p w14:paraId="05770668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5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D6C65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the day after quetiapine was discontinued</w:t>
            </w:r>
          </w:p>
        </w:tc>
      </w:tr>
      <w:tr w:rsidR="00240010" w:rsidRPr="00120C27" w14:paraId="2280AE7B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EEF8D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8B27D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60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43D13" w14:textId="22650923" w:rsidR="00240010" w:rsidRPr="008F52E3" w:rsidRDefault="00412209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q</w:t>
            </w:r>
            <w:r w:rsidR="00240010">
              <w:rPr>
                <w:rFonts w:ascii="Arial" w:hAnsi="Arial" w:cs="Arial"/>
                <w:sz w:val="16"/>
                <w:szCs w:val="16"/>
                <w:lang w:val="en-GB" w:eastAsia="de-AT"/>
              </w:rPr>
              <w:t>ueti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7EFAD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5-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2774B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761F8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venlafaxin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64C53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ACEE9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BAC8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A40FA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Start </w:t>
            </w:r>
          </w:p>
          <w:p w14:paraId="365BAB1C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02769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DR persisted after dose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increase;</w:t>
            </w:r>
            <w:proofErr w:type="gramEnd"/>
          </w:p>
          <w:p w14:paraId="67B4E9F8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2 days after quetiapine was discontinued</w:t>
            </w:r>
          </w:p>
        </w:tc>
      </w:tr>
      <w:tr w:rsidR="00240010" w:rsidRPr="00120C27" w14:paraId="5EF3CDDD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260ED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D3F6F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60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76F45" w14:textId="6C80AD52" w:rsidR="00240010" w:rsidRPr="008F52E3" w:rsidRDefault="00412209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q</w:t>
            </w:r>
            <w:r w:rsidR="00240010">
              <w:rPr>
                <w:rFonts w:ascii="Arial" w:hAnsi="Arial" w:cs="Arial"/>
                <w:sz w:val="16"/>
                <w:szCs w:val="16"/>
                <w:lang w:val="en-GB" w:eastAsia="de-AT"/>
              </w:rPr>
              <w:t>ueti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4A41F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9356B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322F6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11015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2D1DD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FC20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A4697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Start </w:t>
            </w:r>
          </w:p>
          <w:p w14:paraId="49C30F82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6C36B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the day after quetiapine was discontinued</w:t>
            </w:r>
          </w:p>
        </w:tc>
      </w:tr>
      <w:tr w:rsidR="00240010" w:rsidRPr="00120C27" w14:paraId="23C9BC8B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D8A00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3FF5C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25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852B3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quetiapine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9748B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8D854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FF491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olanzapi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647A7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-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7977F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EE6E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6BF36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Start </w:t>
            </w:r>
          </w:p>
          <w:p w14:paraId="4D425EDF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0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E6C3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the day after quetiapine was discontinued</w:t>
            </w:r>
          </w:p>
        </w:tc>
      </w:tr>
      <w:tr w:rsidR="00240010" w:rsidRPr="00120C27" w14:paraId="264D4639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2D613" w14:textId="77777777" w:rsidR="00240010" w:rsidRPr="000E03F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US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de-AT"/>
              </w:rPr>
              <w:t>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B4582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1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66552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quetiapine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9AD25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41A50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25FE8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quetiapine X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60FE3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C51AE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4E5D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90A92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Increase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7532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occurred after simultaneous increase of 50 to 100 mg (IR) and 100 to 200 mg (XR), remission after both were decreased</w:t>
            </w:r>
          </w:p>
        </w:tc>
      </w:tr>
      <w:tr w:rsidR="00240010" w:rsidRPr="00120C27" w14:paraId="0FC6B871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BD0BF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419A2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84B6C" w14:textId="7697ABD9" w:rsidR="00240010" w:rsidRPr="008F52E3" w:rsidRDefault="00412209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q</w:t>
            </w:r>
            <w:r w:rsidR="00240010">
              <w:rPr>
                <w:rFonts w:ascii="Arial" w:hAnsi="Arial" w:cs="Arial"/>
                <w:sz w:val="16"/>
                <w:szCs w:val="16"/>
                <w:lang w:val="en-GB" w:eastAsia="de-AT"/>
              </w:rPr>
              <w:t>ueti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2338B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00, then later 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03602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4D4C1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2A47C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D27F9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701E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1280F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Start 100 mg and 25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A9659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Definite ADR, since it occurred again under quetiapine</w:t>
            </w:r>
          </w:p>
        </w:tc>
      </w:tr>
      <w:tr w:rsidR="00240010" w:rsidRPr="00120C27" w14:paraId="4C663947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E6DF0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C7471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3.2, F43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BEE3D" w14:textId="68D1D19E" w:rsidR="00240010" w:rsidRPr="008F52E3" w:rsidRDefault="00412209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q</w:t>
            </w:r>
            <w:r w:rsidR="00240010">
              <w:rPr>
                <w:rFonts w:ascii="Arial" w:hAnsi="Arial" w:cs="Arial"/>
                <w:sz w:val="16"/>
                <w:szCs w:val="16"/>
                <w:lang w:val="en-GB" w:eastAsia="de-AT"/>
              </w:rPr>
              <w:t>uetiap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F762B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00-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551EC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49FC8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2755A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CD24A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3D7E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FF818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Start </w:t>
            </w:r>
          </w:p>
          <w:p w14:paraId="38CD8B28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06096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improved but did not remit after mirtazapine was discontinued, remission after quetiapine was also discontinued</w:t>
            </w:r>
          </w:p>
        </w:tc>
      </w:tr>
      <w:tr w:rsidR="00240010" w:rsidRPr="00120C27" w14:paraId="36F48B87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02A05" w14:textId="77777777" w:rsidR="00240010" w:rsidRPr="000E03F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US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de-AT"/>
              </w:rPr>
              <w:t>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8B165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A56A5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quetiapine X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AC173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00-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C1385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5BEBE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mirtazapi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353C4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170BF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5AD4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C5235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Increase </w:t>
            </w:r>
          </w:p>
          <w:p w14:paraId="653A70E7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00 to 20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A29DC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improved but did not remit after mirtazapine was discontinued, remission after quetiapine was also discontinued</w:t>
            </w:r>
          </w:p>
        </w:tc>
      </w:tr>
      <w:tr w:rsidR="00240010" w:rsidRPr="00120C27" w14:paraId="67E6F232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99322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lastRenderedPageBreak/>
              <w:t>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E5811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F3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56069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quetiapin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X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08CFE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D8E85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1382B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mirtazapine</w:t>
            </w:r>
            <w:proofErr w:type="spellEnd"/>
          </w:p>
          <w:p w14:paraId="4E9497C6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fluoxetin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F572E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30-45</w:t>
            </w:r>
          </w:p>
          <w:p w14:paraId="571047CA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F068C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  <w:p w14:paraId="3DCAED7F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, 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E34D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DC35C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Start </w:t>
            </w:r>
          </w:p>
          <w:p w14:paraId="1D6C77B7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50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97268" w14:textId="77777777" w:rsidR="00240010" w:rsidRPr="00C3783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started on the day both quetiapine XR and mirtazapine were administered, stopped after quetiapine XR was discontinued; fluoxetine: additive and pharmacokinetic effect on mirtazapine</w:t>
            </w:r>
          </w:p>
        </w:tc>
      </w:tr>
      <w:tr w:rsidR="00240010" w:rsidRPr="00B41A89" w14:paraId="151B4F4B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65004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879DB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33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77637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risperido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EE38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BEA85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0AB6F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escitalopram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DA73B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5371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FB3F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68411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  <w:p w14:paraId="5ED55465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2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3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386D3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remitted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3 days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after</w:t>
            </w: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risperidone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reduction to 1 mg</w:t>
            </w:r>
          </w:p>
          <w:p w14:paraId="3D282837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possible 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dditive effect of </w:t>
            </w:r>
            <w:proofErr w:type="gramStart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>escitalopram;</w:t>
            </w:r>
            <w:proofErr w:type="gramEnd"/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</w:t>
            </w:r>
          </w:p>
          <w:p w14:paraId="489B9E78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</w:tr>
      <w:tr w:rsidR="00240010" w:rsidRPr="00120C27" w14:paraId="09A3E2A6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DA0B9" w14:textId="77777777" w:rsidR="00240010" w:rsidRPr="00412209" w:rsidRDefault="00240010" w:rsidP="007043F7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GB" w:eastAsia="de-AT"/>
              </w:rPr>
            </w:pPr>
            <w:r w:rsidRPr="00412209">
              <w:rPr>
                <w:rFonts w:ascii="Arial" w:hAnsi="Arial" w:cs="Arial"/>
                <w:bCs/>
                <w:sz w:val="16"/>
                <w:szCs w:val="16"/>
                <w:lang w:val="en-GB" w:eastAsia="de-AT"/>
              </w:rPr>
              <w:t>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BC70E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F20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02281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risperido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86E1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4C0F8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 w:rsidRPr="00786461">
              <w:rPr>
                <w:rFonts w:ascii="Arial" w:hAnsi="Arial" w:cs="Arial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BEF05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D4F23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1ADA9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EBDC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82AFF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Increas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</w:t>
            </w:r>
          </w:p>
          <w:p w14:paraId="0CA62FFA" w14:textId="77777777" w:rsidR="00240010" w:rsidRPr="0078646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eastAsia="de-AT"/>
              </w:rPr>
            </w:pPr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3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de-AT"/>
              </w:rPr>
              <w:t xml:space="preserve"> 4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B2F8C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</w:t>
            </w:r>
            <w:r w:rsidRPr="00786461"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 remitted after reduction to 1 mg </w:t>
            </w:r>
          </w:p>
          <w:p w14:paraId="1CABE604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</w:tr>
      <w:tr w:rsidR="00240010" w:rsidRPr="00120C27" w14:paraId="607FBD11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AC0CF" w14:textId="77777777" w:rsidR="00240010" w:rsidRPr="000E03F1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US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de-AT"/>
              </w:rPr>
              <w:t>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3C27B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3.2, F00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8B721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risperido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67402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D56B3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41966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mitriptyli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F2801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EB947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CFDB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0D029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Increase </w:t>
            </w:r>
          </w:p>
          <w:p w14:paraId="3A5E994D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 to 2 m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BE1BC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ADR remitted 6 days after risperidone was discontinued </w:t>
            </w:r>
          </w:p>
        </w:tc>
      </w:tr>
      <w:tr w:rsidR="00240010" w:rsidRPr="00120C27" w14:paraId="143CA7B4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511DD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B1936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33.2, F4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302DB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risperido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18E61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0,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024FD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7BA3A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gomelati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02561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2,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6B9B4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0275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E3B10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Start </w:t>
            </w:r>
          </w:p>
          <w:p w14:paraId="77DCB89D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0,5 mg</w:t>
            </w:r>
          </w:p>
          <w:p w14:paraId="69A35D23" w14:textId="77777777" w:rsidR="00240010" w:rsidRPr="008F52E3" w:rsidRDefault="00240010" w:rsidP="007043F7">
            <w:pPr>
              <w:jc w:val="center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8FC87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the day after risperidone was discontinued</w:t>
            </w:r>
          </w:p>
        </w:tc>
      </w:tr>
      <w:tr w:rsidR="00240010" w:rsidRPr="00120C27" w14:paraId="7764700B" w14:textId="77777777" w:rsidTr="007043F7">
        <w:trPr>
          <w:trHeight w:val="251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A6400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B5C5F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F11.2, F33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37276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pipampero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B23C9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8A6B8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0AC5F" w14:textId="77777777" w:rsidR="00240010" w:rsidRPr="008F52E3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venlafaxi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95F3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25229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C24A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87117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 xml:space="preserve">Start </w:t>
            </w:r>
          </w:p>
          <w:p w14:paraId="0E0761E4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AT"/>
              </w:rPr>
              <w:t>20 mg</w:t>
            </w:r>
          </w:p>
          <w:p w14:paraId="4C4315D5" w14:textId="77777777" w:rsidR="00240010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  <w:p w14:paraId="44A97A73" w14:textId="77777777" w:rsidR="00240010" w:rsidRPr="008F52E3" w:rsidRDefault="00240010" w:rsidP="007043F7">
            <w:pPr>
              <w:jc w:val="right"/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B6119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  <w:r w:rsidRPr="00D07364">
              <w:rPr>
                <w:rFonts w:ascii="Arial" w:hAnsi="Arial" w:cs="Arial"/>
                <w:sz w:val="16"/>
                <w:szCs w:val="16"/>
                <w:lang w:val="en-GB" w:eastAsia="de-AT"/>
              </w:rPr>
              <w:t>ADR remitted after discontinuation of pipamperone</w:t>
            </w:r>
          </w:p>
          <w:p w14:paraId="7958D552" w14:textId="77777777" w:rsidR="00240010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  <w:p w14:paraId="5FFC9170" w14:textId="77777777" w:rsidR="00240010" w:rsidRPr="00786461" w:rsidRDefault="00240010" w:rsidP="007043F7">
            <w:pPr>
              <w:rPr>
                <w:rFonts w:ascii="Arial" w:hAnsi="Arial" w:cs="Arial"/>
                <w:sz w:val="16"/>
                <w:szCs w:val="16"/>
                <w:lang w:val="en-GB" w:eastAsia="de-AT"/>
              </w:rPr>
            </w:pPr>
          </w:p>
        </w:tc>
      </w:tr>
    </w:tbl>
    <w:p w14:paraId="632B4796" w14:textId="77777777" w:rsidR="00240010" w:rsidRDefault="00240010" w:rsidP="00240010">
      <w:pPr>
        <w:spacing w:after="120" w:line="360" w:lineRule="auto"/>
        <w:rPr>
          <w:rFonts w:ascii="Arial" w:hAnsi="Arial" w:cs="Arial"/>
          <w:b/>
          <w:bCs/>
          <w:sz w:val="18"/>
          <w:szCs w:val="18"/>
          <w:vertAlign w:val="superscript"/>
          <w:lang w:val="en-GB" w:eastAsia="de-AT"/>
        </w:rPr>
      </w:pPr>
    </w:p>
    <w:p w14:paraId="0E662D6C" w14:textId="77777777" w:rsidR="00240010" w:rsidRPr="00A8581A" w:rsidRDefault="00240010" w:rsidP="00240010">
      <w:pPr>
        <w:spacing w:after="120" w:line="360" w:lineRule="auto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vertAlign w:val="superscript"/>
          <w:lang w:val="en-GB"/>
        </w:rPr>
        <w:t>1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BC359F">
        <w:rPr>
          <w:rFonts w:ascii="Arial" w:hAnsi="Arial" w:cs="Arial"/>
          <w:b/>
          <w:sz w:val="18"/>
          <w:szCs w:val="18"/>
          <w:lang w:val="en-GB"/>
        </w:rPr>
        <w:t>Medication 1</w:t>
      </w:r>
      <w:r>
        <w:rPr>
          <w:rFonts w:ascii="Arial" w:hAnsi="Arial" w:cs="Arial"/>
          <w:sz w:val="18"/>
          <w:szCs w:val="18"/>
          <w:lang w:val="en-GB"/>
        </w:rPr>
        <w:t xml:space="preserve">: Main drug associated with secondary RLS; </w:t>
      </w:r>
      <w:r w:rsidRPr="00BC359F">
        <w:rPr>
          <w:rFonts w:ascii="Arial" w:hAnsi="Arial" w:cs="Arial"/>
          <w:b/>
          <w:sz w:val="18"/>
          <w:szCs w:val="18"/>
          <w:lang w:val="en-GB"/>
        </w:rPr>
        <w:t>Medication other</w:t>
      </w:r>
      <w:r>
        <w:rPr>
          <w:rFonts w:ascii="Arial" w:hAnsi="Arial" w:cs="Arial"/>
          <w:sz w:val="18"/>
          <w:szCs w:val="18"/>
          <w:lang w:val="en-GB"/>
        </w:rPr>
        <w:t xml:space="preserve">: other drugs associated with secondary RLS  </w:t>
      </w:r>
    </w:p>
    <w:p w14:paraId="00E9393E" w14:textId="77777777" w:rsidR="00240010" w:rsidRPr="00A8581A" w:rsidRDefault="00240010" w:rsidP="00240010">
      <w:pPr>
        <w:spacing w:line="360" w:lineRule="auto"/>
        <w:rPr>
          <w:rFonts w:ascii="Arial" w:hAnsi="Arial"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  <w:vertAlign w:val="superscript"/>
          <w:lang w:val="en-GB" w:eastAsia="de-AT"/>
        </w:rPr>
        <w:t>2</w:t>
      </w:r>
      <w:r w:rsidRPr="00A8581A">
        <w:rPr>
          <w:rFonts w:ascii="Arial" w:hAnsi="Arial" w:cs="Arial"/>
          <w:b/>
          <w:bCs/>
          <w:sz w:val="18"/>
          <w:szCs w:val="18"/>
          <w:vertAlign w:val="superscript"/>
          <w:lang w:val="en-GB" w:eastAsia="de-AT"/>
        </w:rPr>
        <w:t xml:space="preserve"> </w:t>
      </w:r>
      <w:r w:rsidRPr="00A8581A">
        <w:rPr>
          <w:rFonts w:ascii="Arial" w:hAnsi="Arial" w:cs="Arial"/>
          <w:b/>
          <w:bCs/>
          <w:sz w:val="18"/>
          <w:szCs w:val="18"/>
          <w:lang w:val="en-GB" w:eastAsia="de-AT"/>
        </w:rPr>
        <w:t xml:space="preserve">1: </w:t>
      </w:r>
      <w:r w:rsidRPr="00A8581A">
        <w:rPr>
          <w:rStyle w:val="Emphasis"/>
          <w:rFonts w:ascii="Arial" w:eastAsiaTheme="majorEastAsia" w:hAnsi="Arial"/>
          <w:b/>
          <w:sz w:val="18"/>
          <w:szCs w:val="18"/>
          <w:lang w:val="en-GB"/>
        </w:rPr>
        <w:t>possible</w:t>
      </w:r>
      <w:r w:rsidRPr="00A8581A">
        <w:rPr>
          <w:rStyle w:val="Emphasis"/>
          <w:rFonts w:ascii="Arial" w:eastAsiaTheme="majorEastAsia" w:hAnsi="Arial"/>
          <w:sz w:val="18"/>
          <w:szCs w:val="18"/>
          <w:lang w:val="en-GB"/>
        </w:rPr>
        <w:t xml:space="preserve"> </w:t>
      </w:r>
      <w:r w:rsidRPr="00A8581A">
        <w:rPr>
          <w:rFonts w:ascii="Arial" w:hAnsi="Arial"/>
          <w:sz w:val="18"/>
          <w:szCs w:val="18"/>
          <w:lang w:val="en-GB"/>
        </w:rPr>
        <w:t>ADR (</w:t>
      </w:r>
      <w:r w:rsidRPr="00A8581A">
        <w:rPr>
          <w:rStyle w:val="Emphasis"/>
          <w:rFonts w:ascii="Arial" w:eastAsiaTheme="majorEastAsia" w:hAnsi="Arial"/>
          <w:sz w:val="18"/>
          <w:szCs w:val="18"/>
          <w:lang w:val="en-GB"/>
        </w:rPr>
        <w:t xml:space="preserve">ADR not known for the drug, time </w:t>
      </w:r>
      <w:r w:rsidRPr="00A8581A">
        <w:rPr>
          <w:rFonts w:ascii="Arial" w:hAnsi="Arial"/>
          <w:sz w:val="18"/>
          <w:szCs w:val="18"/>
          <w:lang w:val="en-GB"/>
        </w:rPr>
        <w:t xml:space="preserve">course or dosage are unusual, or an alternative explanation is seen as more probable. </w:t>
      </w:r>
    </w:p>
    <w:p w14:paraId="0E45AB0F" w14:textId="77777777" w:rsidR="00240010" w:rsidRPr="00A8581A" w:rsidRDefault="00240010" w:rsidP="00240010">
      <w:pPr>
        <w:spacing w:line="360" w:lineRule="auto"/>
        <w:rPr>
          <w:rFonts w:ascii="Arial" w:hAnsi="Arial"/>
          <w:sz w:val="18"/>
          <w:szCs w:val="18"/>
          <w:lang w:val="en-GB"/>
        </w:rPr>
      </w:pPr>
      <w:r w:rsidRPr="00A8581A">
        <w:rPr>
          <w:rFonts w:ascii="Arial" w:hAnsi="Arial"/>
          <w:b/>
          <w:i/>
          <w:sz w:val="18"/>
          <w:szCs w:val="18"/>
          <w:lang w:val="en-GB"/>
        </w:rPr>
        <w:t xml:space="preserve">  </w:t>
      </w:r>
      <w:r w:rsidRPr="00A8581A">
        <w:rPr>
          <w:rFonts w:ascii="Arial" w:hAnsi="Arial"/>
          <w:b/>
          <w:sz w:val="18"/>
          <w:szCs w:val="18"/>
          <w:lang w:val="en-GB"/>
        </w:rPr>
        <w:t>2:</w:t>
      </w:r>
      <w:r w:rsidRPr="00A8581A">
        <w:rPr>
          <w:rFonts w:ascii="Arial" w:hAnsi="Arial"/>
          <w:b/>
          <w:i/>
          <w:sz w:val="18"/>
          <w:szCs w:val="18"/>
          <w:lang w:val="en-GB"/>
        </w:rPr>
        <w:t xml:space="preserve"> probable</w:t>
      </w:r>
      <w:r w:rsidRPr="00A8581A">
        <w:rPr>
          <w:rFonts w:ascii="Arial" w:hAnsi="Arial"/>
          <w:i/>
          <w:sz w:val="18"/>
          <w:szCs w:val="18"/>
          <w:lang w:val="en-GB"/>
        </w:rPr>
        <w:t xml:space="preserve"> </w:t>
      </w:r>
      <w:r w:rsidRPr="00A8581A">
        <w:rPr>
          <w:rFonts w:ascii="Arial" w:hAnsi="Arial"/>
          <w:sz w:val="18"/>
          <w:szCs w:val="18"/>
          <w:lang w:val="en-GB"/>
        </w:rPr>
        <w:t xml:space="preserve">ADR (ADR known for the drug, the time course and dosage are in accordance with previous experience, and alternative explanations are less likely. </w:t>
      </w:r>
    </w:p>
    <w:p w14:paraId="21C02662" w14:textId="77777777" w:rsidR="00240010" w:rsidRPr="00A8581A" w:rsidRDefault="00240010" w:rsidP="00240010">
      <w:pPr>
        <w:spacing w:line="360" w:lineRule="auto"/>
        <w:rPr>
          <w:rFonts w:ascii="Arial" w:hAnsi="Arial"/>
          <w:sz w:val="18"/>
          <w:szCs w:val="18"/>
          <w:lang w:val="en-GB"/>
        </w:rPr>
      </w:pPr>
      <w:r w:rsidRPr="00A8581A">
        <w:rPr>
          <w:rFonts w:ascii="Arial" w:hAnsi="Arial"/>
          <w:b/>
          <w:sz w:val="18"/>
          <w:szCs w:val="18"/>
          <w:lang w:val="en-GB"/>
        </w:rPr>
        <w:t xml:space="preserve">  3:</w:t>
      </w:r>
      <w:r w:rsidRPr="00A8581A">
        <w:rPr>
          <w:rFonts w:ascii="Arial" w:hAnsi="Arial"/>
          <w:sz w:val="18"/>
          <w:szCs w:val="18"/>
          <w:lang w:val="en-GB"/>
        </w:rPr>
        <w:t xml:space="preserve"> </w:t>
      </w:r>
      <w:r w:rsidRPr="00A8581A">
        <w:rPr>
          <w:rFonts w:ascii="Arial" w:hAnsi="Arial"/>
          <w:b/>
          <w:i/>
          <w:sz w:val="18"/>
          <w:szCs w:val="18"/>
          <w:lang w:val="en-GB"/>
        </w:rPr>
        <w:t>definite</w:t>
      </w:r>
      <w:r w:rsidRPr="00A8581A">
        <w:rPr>
          <w:rFonts w:ascii="Arial" w:hAnsi="Arial"/>
          <w:b/>
          <w:sz w:val="18"/>
          <w:szCs w:val="18"/>
          <w:lang w:val="en-GB"/>
        </w:rPr>
        <w:t xml:space="preserve"> </w:t>
      </w:r>
      <w:r w:rsidRPr="00A8581A">
        <w:rPr>
          <w:rFonts w:ascii="Arial" w:hAnsi="Arial"/>
          <w:i/>
          <w:sz w:val="18"/>
          <w:szCs w:val="18"/>
          <w:lang w:val="en-GB"/>
        </w:rPr>
        <w:t>(</w:t>
      </w:r>
      <w:r w:rsidRPr="00A8581A">
        <w:rPr>
          <w:rFonts w:ascii="Arial" w:hAnsi="Arial"/>
          <w:sz w:val="18"/>
          <w:szCs w:val="18"/>
          <w:lang w:val="en-GB"/>
        </w:rPr>
        <w:t>the criteria necessary for “probable” are fulfilled and a re-appearance of the ADR occurs after re-exposure to the suspected drug</w:t>
      </w:r>
    </w:p>
    <w:p w14:paraId="638D4AF7" w14:textId="77777777" w:rsidR="00240010" w:rsidRPr="00A8581A" w:rsidRDefault="00240010" w:rsidP="00240010">
      <w:pPr>
        <w:spacing w:line="360" w:lineRule="auto"/>
        <w:rPr>
          <w:rStyle w:val="Emphasis"/>
          <w:rFonts w:ascii="Arial" w:eastAsiaTheme="majorEastAsia" w:hAnsi="Arial"/>
          <w:i w:val="0"/>
          <w:sz w:val="18"/>
          <w:szCs w:val="18"/>
          <w:lang w:val="en-GB"/>
        </w:rPr>
      </w:pPr>
      <w:r w:rsidRPr="00A8581A">
        <w:rPr>
          <w:rFonts w:ascii="Arial" w:hAnsi="Arial"/>
          <w:b/>
          <w:sz w:val="18"/>
          <w:szCs w:val="18"/>
          <w:lang w:val="en-GB"/>
        </w:rPr>
        <w:t xml:space="preserve">  4:</w:t>
      </w:r>
      <w:r w:rsidRPr="00A8581A">
        <w:rPr>
          <w:rFonts w:ascii="Arial" w:hAnsi="Arial"/>
          <w:sz w:val="18"/>
          <w:szCs w:val="18"/>
          <w:lang w:val="en-GB"/>
        </w:rPr>
        <w:t xml:space="preserve"> </w:t>
      </w:r>
      <w:r w:rsidRPr="00A8581A">
        <w:rPr>
          <w:rFonts w:ascii="Arial" w:hAnsi="Arial"/>
          <w:b/>
          <w:i/>
          <w:sz w:val="18"/>
          <w:szCs w:val="18"/>
          <w:lang w:val="en-GB"/>
        </w:rPr>
        <w:t xml:space="preserve">questionable </w:t>
      </w:r>
      <w:r w:rsidRPr="00A8581A">
        <w:rPr>
          <w:rFonts w:ascii="Arial" w:hAnsi="Arial"/>
          <w:i/>
          <w:sz w:val="18"/>
          <w:szCs w:val="18"/>
          <w:lang w:val="en-GB"/>
        </w:rPr>
        <w:t>(grade 4a)</w:t>
      </w:r>
      <w:r w:rsidRPr="00A8581A">
        <w:rPr>
          <w:rFonts w:ascii="Arial" w:hAnsi="Arial"/>
          <w:sz w:val="18"/>
          <w:szCs w:val="18"/>
          <w:lang w:val="en-GB"/>
        </w:rPr>
        <w:t xml:space="preserve"> ADR or </w:t>
      </w:r>
      <w:r w:rsidRPr="00A8581A">
        <w:rPr>
          <w:rStyle w:val="Emphasis"/>
          <w:rFonts w:ascii="Arial" w:eastAsiaTheme="majorEastAsia" w:hAnsi="Arial"/>
          <w:b/>
          <w:sz w:val="18"/>
          <w:szCs w:val="18"/>
          <w:lang w:val="en-GB"/>
        </w:rPr>
        <w:t>case not sufficiently documented</w:t>
      </w:r>
      <w:r w:rsidRPr="00A8581A">
        <w:rPr>
          <w:rStyle w:val="Emphasis"/>
          <w:rFonts w:ascii="Arial" w:eastAsiaTheme="majorEastAsia" w:hAnsi="Arial"/>
          <w:sz w:val="18"/>
          <w:szCs w:val="18"/>
          <w:lang w:val="en-GB"/>
        </w:rPr>
        <w:t xml:space="preserve"> (grade 4b). </w:t>
      </w:r>
    </w:p>
    <w:p w14:paraId="3E81C141" w14:textId="77777777" w:rsidR="00240010" w:rsidRPr="00A8581A" w:rsidRDefault="00240010" w:rsidP="00240010">
      <w:pPr>
        <w:spacing w:line="360" w:lineRule="auto"/>
        <w:rPr>
          <w:rFonts w:ascii="Arial" w:hAnsi="Arial"/>
          <w:sz w:val="18"/>
          <w:szCs w:val="18"/>
          <w:lang w:val="en-GB"/>
        </w:rPr>
      </w:pPr>
      <w:r w:rsidRPr="00A8581A">
        <w:rPr>
          <w:rStyle w:val="Emphasis"/>
          <w:rFonts w:ascii="Arial" w:eastAsiaTheme="majorEastAsia" w:hAnsi="Arial"/>
          <w:b/>
          <w:sz w:val="18"/>
          <w:szCs w:val="18"/>
          <w:lang w:val="en-GB"/>
        </w:rPr>
        <w:t xml:space="preserve">  5:</w:t>
      </w:r>
      <w:r w:rsidRPr="00A8581A">
        <w:rPr>
          <w:rStyle w:val="Emphasis"/>
          <w:rFonts w:ascii="Arial" w:eastAsiaTheme="majorEastAsia" w:hAnsi="Arial"/>
          <w:sz w:val="18"/>
          <w:szCs w:val="18"/>
          <w:lang w:val="en-GB"/>
        </w:rPr>
        <w:t xml:space="preserve"> </w:t>
      </w:r>
      <w:r w:rsidRPr="00A8581A">
        <w:rPr>
          <w:rStyle w:val="Emphasis"/>
          <w:rFonts w:ascii="Arial" w:eastAsiaTheme="majorEastAsia" w:hAnsi="Arial"/>
          <w:b/>
          <w:sz w:val="18"/>
          <w:szCs w:val="18"/>
          <w:lang w:val="en-GB"/>
        </w:rPr>
        <w:t>drug interaction possible</w:t>
      </w:r>
      <w:r w:rsidRPr="00A8581A">
        <w:rPr>
          <w:rStyle w:val="Emphasis"/>
          <w:rFonts w:ascii="Arial" w:eastAsiaTheme="majorEastAsia" w:hAnsi="Arial"/>
          <w:sz w:val="18"/>
          <w:szCs w:val="18"/>
          <w:lang w:val="en-GB"/>
        </w:rPr>
        <w:t xml:space="preserve"> (</w:t>
      </w:r>
      <w:r w:rsidRPr="00A8581A">
        <w:rPr>
          <w:rFonts w:ascii="Arial" w:hAnsi="Arial"/>
          <w:sz w:val="18"/>
          <w:szCs w:val="18"/>
          <w:lang w:val="en-GB"/>
        </w:rPr>
        <w:t>pharmacokinetic drug interactions are not known for the suspected drug or known interactions have not been evaluated by drug plasma levels)</w:t>
      </w:r>
    </w:p>
    <w:p w14:paraId="12DFC2D7" w14:textId="77777777" w:rsidR="00240010" w:rsidRPr="00A8581A" w:rsidRDefault="00240010" w:rsidP="00240010">
      <w:pPr>
        <w:spacing w:after="120" w:line="360" w:lineRule="auto"/>
        <w:rPr>
          <w:rFonts w:ascii="Arial" w:hAnsi="Arial"/>
          <w:sz w:val="18"/>
          <w:szCs w:val="18"/>
          <w:lang w:val="en-GB"/>
        </w:rPr>
      </w:pPr>
      <w:r w:rsidRPr="00A8581A">
        <w:rPr>
          <w:rFonts w:ascii="Arial" w:hAnsi="Arial"/>
          <w:b/>
          <w:sz w:val="18"/>
          <w:szCs w:val="18"/>
          <w:lang w:val="en-GB"/>
        </w:rPr>
        <w:t xml:space="preserve">  6:</w:t>
      </w:r>
      <w:r w:rsidRPr="00A8581A">
        <w:rPr>
          <w:rFonts w:ascii="Arial" w:hAnsi="Arial"/>
          <w:sz w:val="18"/>
          <w:szCs w:val="18"/>
          <w:lang w:val="en-GB"/>
        </w:rPr>
        <w:t xml:space="preserve"> </w:t>
      </w:r>
      <w:r w:rsidRPr="007942FB">
        <w:rPr>
          <w:rFonts w:ascii="Arial" w:hAnsi="Arial"/>
          <w:b/>
          <w:bCs/>
          <w:i/>
          <w:iCs/>
          <w:sz w:val="18"/>
          <w:szCs w:val="18"/>
          <w:lang w:val="en-GB"/>
        </w:rPr>
        <w:t>drug</w:t>
      </w:r>
      <w:r w:rsidRPr="00A8581A">
        <w:rPr>
          <w:rFonts w:ascii="Arial" w:hAnsi="Arial"/>
          <w:b/>
          <w:i/>
          <w:sz w:val="18"/>
          <w:szCs w:val="18"/>
          <w:lang w:val="en-GB"/>
        </w:rPr>
        <w:t xml:space="preserve"> interaction definite</w:t>
      </w:r>
      <w:r w:rsidRPr="00A8581A">
        <w:rPr>
          <w:rFonts w:ascii="Arial" w:hAnsi="Arial"/>
          <w:sz w:val="18"/>
          <w:szCs w:val="18"/>
          <w:lang w:val="en-GB"/>
        </w:rPr>
        <w:t xml:space="preserve"> </w:t>
      </w:r>
      <w:r w:rsidRPr="00A8581A">
        <w:rPr>
          <w:rFonts w:ascii="Arial" w:hAnsi="Arial"/>
          <w:i/>
          <w:sz w:val="18"/>
          <w:szCs w:val="18"/>
          <w:lang w:val="en-GB"/>
        </w:rPr>
        <w:t>(</w:t>
      </w:r>
      <w:r w:rsidRPr="00A8581A">
        <w:rPr>
          <w:rFonts w:ascii="Arial" w:hAnsi="Arial"/>
          <w:sz w:val="18"/>
          <w:szCs w:val="18"/>
          <w:lang w:val="en-GB"/>
        </w:rPr>
        <w:t>documented plasma levels are reflecting said interaction).</w:t>
      </w:r>
    </w:p>
    <w:p w14:paraId="31C353FB" w14:textId="78D24172" w:rsidR="001F0F90" w:rsidRDefault="00240010" w:rsidP="00240010">
      <w:pPr>
        <w:spacing w:after="120" w:line="360" w:lineRule="auto"/>
        <w:rPr>
          <w:rFonts w:ascii="Arial" w:hAnsi="Arial" w:cs="Arial"/>
          <w:bCs/>
          <w:sz w:val="18"/>
          <w:szCs w:val="18"/>
          <w:lang w:val="en-GB" w:eastAsia="de-AT"/>
        </w:rPr>
      </w:pPr>
      <w:r>
        <w:rPr>
          <w:rFonts w:ascii="Arial" w:hAnsi="Arial" w:cs="Arial"/>
          <w:b/>
          <w:bCs/>
          <w:sz w:val="18"/>
          <w:szCs w:val="18"/>
          <w:vertAlign w:val="superscript"/>
          <w:lang w:val="en-GB" w:eastAsia="de-AT"/>
        </w:rPr>
        <w:t>3</w:t>
      </w:r>
      <w:r w:rsidRPr="00A8581A">
        <w:rPr>
          <w:rFonts w:ascii="Arial" w:hAnsi="Arial" w:cs="Arial"/>
          <w:b/>
          <w:bCs/>
          <w:sz w:val="18"/>
          <w:szCs w:val="18"/>
          <w:vertAlign w:val="superscript"/>
          <w:lang w:val="en-GB" w:eastAsia="de-AT"/>
        </w:rPr>
        <w:t xml:space="preserve"> </w:t>
      </w:r>
      <w:r>
        <w:rPr>
          <w:rFonts w:ascii="Arial" w:hAnsi="Arial" w:cs="Arial"/>
          <w:b/>
          <w:bCs/>
          <w:sz w:val="18"/>
          <w:szCs w:val="18"/>
          <w:lang w:val="en-GB" w:eastAsia="de-AT"/>
        </w:rPr>
        <w:t xml:space="preserve">DoE = </w:t>
      </w:r>
      <w:r w:rsidRPr="00A8581A">
        <w:rPr>
          <w:rFonts w:ascii="Arial" w:hAnsi="Arial" w:cs="Arial"/>
          <w:b/>
          <w:bCs/>
          <w:sz w:val="18"/>
          <w:szCs w:val="18"/>
          <w:lang w:val="en-GB" w:eastAsia="de-AT"/>
        </w:rPr>
        <w:t xml:space="preserve">Duration of exposure </w:t>
      </w:r>
      <w:r w:rsidRPr="00A8581A">
        <w:rPr>
          <w:rFonts w:ascii="Arial" w:hAnsi="Arial" w:cs="Arial"/>
          <w:bCs/>
          <w:sz w:val="18"/>
          <w:szCs w:val="18"/>
          <w:lang w:val="en-GB" w:eastAsia="de-AT"/>
        </w:rPr>
        <w:t>in days: time from initiation of suspected drug</w:t>
      </w:r>
      <w:r>
        <w:rPr>
          <w:rFonts w:ascii="Arial" w:hAnsi="Arial" w:cs="Arial"/>
          <w:bCs/>
          <w:sz w:val="18"/>
          <w:szCs w:val="18"/>
          <w:lang w:val="en-GB" w:eastAsia="de-AT"/>
        </w:rPr>
        <w:t xml:space="preserve"> (medication 1)</w:t>
      </w:r>
      <w:r w:rsidRPr="00A8581A">
        <w:rPr>
          <w:rFonts w:ascii="Arial" w:hAnsi="Arial" w:cs="Arial"/>
          <w:bCs/>
          <w:sz w:val="18"/>
          <w:szCs w:val="18"/>
          <w:lang w:val="en-GB" w:eastAsia="de-AT"/>
        </w:rPr>
        <w:t xml:space="preserve"> to emergence of ADR; in case a dosage increase was suspected to have caused the ADR, DoE states the time from the dosage increase to the emergence of RLS</w:t>
      </w:r>
    </w:p>
    <w:p w14:paraId="64EB690A" w14:textId="1BF70CB8" w:rsidR="004B3A08" w:rsidRDefault="004B3A08">
      <w:pPr>
        <w:rPr>
          <w:rFonts w:ascii="Arial" w:hAnsi="Arial" w:cs="Arial"/>
          <w:bCs/>
          <w:sz w:val="18"/>
          <w:szCs w:val="18"/>
          <w:lang w:val="en-GB" w:eastAsia="de-AT"/>
        </w:rPr>
      </w:pPr>
      <w:r>
        <w:rPr>
          <w:rFonts w:ascii="Arial" w:hAnsi="Arial" w:cs="Arial"/>
          <w:bCs/>
          <w:sz w:val="18"/>
          <w:szCs w:val="18"/>
          <w:lang w:val="en-GB" w:eastAsia="de-AT"/>
        </w:rPr>
        <w:br w:type="page"/>
      </w:r>
    </w:p>
    <w:p w14:paraId="4348AF0D" w14:textId="77777777" w:rsidR="004B3A08" w:rsidRPr="004B3A08" w:rsidRDefault="004B3A08" w:rsidP="004B3A08">
      <w:pPr>
        <w:spacing w:line="360" w:lineRule="auto"/>
        <w:rPr>
          <w:rFonts w:ascii="Arial" w:hAnsi="Arial" w:cs="Arial"/>
          <w:bCs/>
          <w:lang w:val="en-US"/>
        </w:rPr>
      </w:pPr>
      <w:r w:rsidRPr="004B3A08">
        <w:rPr>
          <w:rFonts w:ascii="Arial" w:hAnsi="Arial" w:cs="Arial"/>
          <w:bCs/>
          <w:lang w:val="en-US"/>
        </w:rPr>
        <w:lastRenderedPageBreak/>
        <w:t>Supplementary material 2: List of psychopharmacotherapeutics with no probable (grad 2) or definite (grade 3) ratings</w:t>
      </w:r>
    </w:p>
    <w:p w14:paraId="567062DC" w14:textId="77777777" w:rsidR="004B3A08" w:rsidRPr="004B3A08" w:rsidRDefault="004B3A08" w:rsidP="004B3A08">
      <w:pPr>
        <w:spacing w:line="360" w:lineRule="auto"/>
        <w:jc w:val="both"/>
        <w:rPr>
          <w:rFonts w:ascii="Arial" w:hAnsi="Arial" w:cs="Arial"/>
          <w:bCs/>
          <w:lang w:val="en-US"/>
        </w:rPr>
      </w:pPr>
    </w:p>
    <w:p w14:paraId="308D634C" w14:textId="77777777" w:rsidR="004B3A08" w:rsidRPr="004B3A08" w:rsidRDefault="004B3A08" w:rsidP="004B3A08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4B3A08">
        <w:rPr>
          <w:rFonts w:ascii="Arial" w:hAnsi="Arial" w:cs="Arial"/>
          <w:bCs/>
          <w:lang w:val="en-US"/>
        </w:rPr>
        <w:t>The following drugs with &gt;= 5000 exposed cases yielded no imputations with a probable or definite rating: amisulpride (n = 12,748), aripiprazole (n = 15,442), biperiden (n = 20,692), carbamazepine (n = 11,336), chlorprothixene (n = 8,811), citalopram (n = 20,085), clozapine (n = 24,207), diazepam (n = 24,882), doxepin (n = 5,772), flupentixol (n = 7,015), haloperidol (n = 21,060), lamotrigine (n = 11,382), levomepromazine (n = 8,166), lorazepam (n = 67,171), melperone (n = 12,234), oxazepam (n = 10,868), paroxetine (n = 5,257), perazine (n = 5,549), pipamperone (n = 18,842), pregabalin (n = 12,541), promethazine (n = 11,236), prothipendyl (n = 13,469), trazodone (n = 11,497), trimipramine (n = 8,297), valproic acid (n = 36,924), zolpidem (n = 11,597), zopiclone (n = 14,467), zuclopenthixol (n = 5,787, alphabetical order).</w:t>
      </w:r>
    </w:p>
    <w:p w14:paraId="6FAFB892" w14:textId="77777777" w:rsidR="004B3A08" w:rsidRPr="004B3A08" w:rsidRDefault="004B3A08" w:rsidP="004B3A08">
      <w:pPr>
        <w:spacing w:after="120" w:line="360" w:lineRule="auto"/>
        <w:rPr>
          <w:rFonts w:ascii="Arial" w:hAnsi="Arial" w:cs="Arial"/>
          <w:bCs/>
          <w:lang w:val="en-US" w:eastAsia="de-AT"/>
        </w:rPr>
      </w:pPr>
    </w:p>
    <w:sectPr w:rsidR="004B3A08" w:rsidRPr="004B3A08" w:rsidSect="0024001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0AC8E7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0"/>
    <w:multiLevelType w:val="singleLevel"/>
    <w:tmpl w:val="6A06F7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A6A69CF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F3465C6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13503E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 w15:restartNumberingAfterBreak="0">
    <w:nsid w:val="FFFFFF89"/>
    <w:multiLevelType w:val="singleLevel"/>
    <w:tmpl w:val="B0041A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1C1D464F"/>
    <w:multiLevelType w:val="multilevel"/>
    <w:tmpl w:val="BC56A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3D36F1A"/>
    <w:multiLevelType w:val="hybridMultilevel"/>
    <w:tmpl w:val="FB5C8A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7A7EB2"/>
    <w:multiLevelType w:val="multilevel"/>
    <w:tmpl w:val="BC56A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F8C67A8"/>
    <w:multiLevelType w:val="hybridMultilevel"/>
    <w:tmpl w:val="A7E451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0146AA"/>
    <w:multiLevelType w:val="hybridMultilevel"/>
    <w:tmpl w:val="511C11B6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666575"/>
    <w:multiLevelType w:val="hybridMultilevel"/>
    <w:tmpl w:val="16F2B0B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117957"/>
    <w:multiLevelType w:val="multilevel"/>
    <w:tmpl w:val="BC56A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88C6537"/>
    <w:multiLevelType w:val="hybridMultilevel"/>
    <w:tmpl w:val="728E1EF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2014648781">
    <w:abstractNumId w:val="11"/>
  </w:num>
  <w:num w:numId="2" w16cid:durableId="1637946975">
    <w:abstractNumId w:val="13"/>
  </w:num>
  <w:num w:numId="3" w16cid:durableId="1095980248">
    <w:abstractNumId w:val="8"/>
  </w:num>
  <w:num w:numId="4" w16cid:durableId="1068841881">
    <w:abstractNumId w:val="12"/>
  </w:num>
  <w:num w:numId="5" w16cid:durableId="1178154865">
    <w:abstractNumId w:val="6"/>
  </w:num>
  <w:num w:numId="6" w16cid:durableId="1871868771">
    <w:abstractNumId w:val="10"/>
  </w:num>
  <w:num w:numId="7" w16cid:durableId="357465594">
    <w:abstractNumId w:val="5"/>
  </w:num>
  <w:num w:numId="8" w16cid:durableId="650646377">
    <w:abstractNumId w:val="4"/>
  </w:num>
  <w:num w:numId="9" w16cid:durableId="1201086040">
    <w:abstractNumId w:val="3"/>
  </w:num>
  <w:num w:numId="10" w16cid:durableId="926110363">
    <w:abstractNumId w:val="2"/>
  </w:num>
  <w:num w:numId="11" w16cid:durableId="1262831708">
    <w:abstractNumId w:val="1"/>
  </w:num>
  <w:num w:numId="12" w16cid:durableId="1987658603">
    <w:abstractNumId w:val="0"/>
  </w:num>
  <w:num w:numId="13" w16cid:durableId="1963800052">
    <w:abstractNumId w:val="7"/>
  </w:num>
  <w:num w:numId="14" w16cid:durableId="9101946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010"/>
    <w:rsid w:val="000849AE"/>
    <w:rsid w:val="00120C27"/>
    <w:rsid w:val="001F0F90"/>
    <w:rsid w:val="001F5EEC"/>
    <w:rsid w:val="00240010"/>
    <w:rsid w:val="00242AC1"/>
    <w:rsid w:val="00412209"/>
    <w:rsid w:val="00471286"/>
    <w:rsid w:val="004B3A08"/>
    <w:rsid w:val="004C6CDE"/>
    <w:rsid w:val="006147F0"/>
    <w:rsid w:val="006612E9"/>
    <w:rsid w:val="006E1AF6"/>
    <w:rsid w:val="00770142"/>
    <w:rsid w:val="007942FB"/>
    <w:rsid w:val="007E5881"/>
    <w:rsid w:val="00A4726C"/>
    <w:rsid w:val="00AC3666"/>
    <w:rsid w:val="00B41A89"/>
    <w:rsid w:val="00CC20A7"/>
    <w:rsid w:val="00F2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36CFD"/>
  <w15:chartTrackingRefBased/>
  <w15:docId w15:val="{5515D484-1316-EB4D-9F9B-786FB803D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010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2400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0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0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0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0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0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0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0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0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400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0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0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0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0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0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0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0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0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0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0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0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0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0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0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0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0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0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0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010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nhideWhenUsed/>
    <w:rsid w:val="00240010"/>
    <w:rPr>
      <w:color w:val="0563C1" w:themeColor="hyperlink"/>
      <w:u w:val="single"/>
    </w:rPr>
  </w:style>
  <w:style w:type="paragraph" w:customStyle="1" w:styleId="pagecontents">
    <w:name w:val="pagecontents"/>
    <w:basedOn w:val="Normal"/>
    <w:rsid w:val="00240010"/>
    <w:pPr>
      <w:spacing w:before="100" w:beforeAutospacing="1" w:after="100" w:afterAutospacing="1"/>
    </w:pPr>
    <w:rPr>
      <w:rFonts w:ascii="Verdana" w:hAnsi="Verdana"/>
      <w:color w:val="000000"/>
      <w:sz w:val="17"/>
      <w:szCs w:val="17"/>
      <w:lang w:val="de-DE"/>
    </w:rPr>
  </w:style>
  <w:style w:type="character" w:styleId="Emphasis">
    <w:name w:val="Emphasis"/>
    <w:uiPriority w:val="99"/>
    <w:qFormat/>
    <w:rsid w:val="00240010"/>
    <w:rPr>
      <w:i/>
      <w:iCs/>
    </w:rPr>
  </w:style>
  <w:style w:type="character" w:customStyle="1" w:styleId="st">
    <w:name w:val="st"/>
    <w:basedOn w:val="DefaultParagraphFont"/>
    <w:rsid w:val="00240010"/>
  </w:style>
  <w:style w:type="paragraph" w:customStyle="1" w:styleId="EndNoteBibliographyTitle">
    <w:name w:val="EndNote Bibliography Title"/>
    <w:basedOn w:val="Normal"/>
    <w:link w:val="EndNoteBibliographyTitleZchn"/>
    <w:rsid w:val="00240010"/>
    <w:pPr>
      <w:jc w:val="center"/>
    </w:pPr>
    <w:rPr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40010"/>
    <w:rPr>
      <w:rFonts w:ascii="Times New Roman" w:eastAsia="Times New Roman" w:hAnsi="Times New Roman" w:cs="Times New Roman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240010"/>
    <w:rPr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240010"/>
    <w:rPr>
      <w:rFonts w:ascii="Times New Roman" w:eastAsia="Times New Roman" w:hAnsi="Times New Roman" w:cs="Times New Roman"/>
      <w:lang w:val="de-DE" w:eastAsia="de-DE"/>
    </w:rPr>
  </w:style>
  <w:style w:type="paragraph" w:styleId="NormalWeb">
    <w:name w:val="Normal (Web)"/>
    <w:basedOn w:val="Normal"/>
    <w:unhideWhenUsed/>
    <w:rsid w:val="00240010"/>
    <w:pPr>
      <w:spacing w:before="100" w:beforeAutospacing="1" w:after="100" w:afterAutospacing="1"/>
    </w:pPr>
  </w:style>
  <w:style w:type="character" w:styleId="CommentReference">
    <w:name w:val="annotation reference"/>
    <w:rsid w:val="00240010"/>
    <w:rPr>
      <w:sz w:val="16"/>
      <w:szCs w:val="16"/>
    </w:rPr>
  </w:style>
  <w:style w:type="paragraph" w:styleId="CommentText">
    <w:name w:val="annotation text"/>
    <w:basedOn w:val="Normal"/>
    <w:link w:val="CommentTextChar"/>
    <w:rsid w:val="00240010"/>
    <w:pPr>
      <w:spacing w:after="200" w:line="276" w:lineRule="auto"/>
    </w:pPr>
    <w:rPr>
      <w:rFonts w:ascii="Calibri" w:eastAsia="Calibri" w:hAnsi="Calibri"/>
      <w:sz w:val="20"/>
      <w:szCs w:val="20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rsid w:val="00240010"/>
    <w:rPr>
      <w:rFonts w:ascii="Calibri" w:eastAsia="Calibri" w:hAnsi="Calibri" w:cs="Times New Roman"/>
      <w:sz w:val="20"/>
      <w:szCs w:val="20"/>
      <w:lang w:val="de-DE"/>
    </w:rPr>
  </w:style>
  <w:style w:type="paragraph" w:styleId="PlainText">
    <w:name w:val="Plain Text"/>
    <w:basedOn w:val="Normal"/>
    <w:link w:val="PlainTextChar"/>
    <w:rsid w:val="00240010"/>
    <w:rPr>
      <w:rFonts w:ascii="Courier New" w:hAnsi="Courier New" w:cs="Courier New"/>
      <w:sz w:val="20"/>
      <w:szCs w:val="20"/>
      <w:lang w:val="de-DE"/>
    </w:rPr>
  </w:style>
  <w:style w:type="character" w:customStyle="1" w:styleId="PlainTextChar">
    <w:name w:val="Plain Text Char"/>
    <w:basedOn w:val="DefaultParagraphFont"/>
    <w:link w:val="PlainText"/>
    <w:rsid w:val="00240010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customStyle="1" w:styleId="p1">
    <w:name w:val="p1"/>
    <w:basedOn w:val="Normal"/>
    <w:rsid w:val="00240010"/>
    <w:pPr>
      <w:spacing w:before="100" w:beforeAutospacing="1" w:after="100" w:afterAutospacing="1"/>
    </w:pPr>
  </w:style>
  <w:style w:type="paragraph" w:customStyle="1" w:styleId="p2">
    <w:name w:val="p2"/>
    <w:basedOn w:val="Normal"/>
    <w:rsid w:val="0024001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240010"/>
    <w:rPr>
      <w:rFonts w:ascii="Times New Roman" w:eastAsia="Times New Roman" w:hAnsi="Times New Roman" w:cs="Times New Roman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40010"/>
    <w:pPr>
      <w:spacing w:after="0" w:line="240" w:lineRule="auto"/>
    </w:pPr>
    <w:rPr>
      <w:rFonts w:ascii="Times New Roman" w:eastAsia="Times New Roman" w:hAnsi="Times New Roman"/>
      <w:b/>
      <w:bCs/>
      <w:lang w:val="de-AT" w:eastAsia="de-DE"/>
    </w:rPr>
  </w:style>
  <w:style w:type="character" w:customStyle="1" w:styleId="CommentSubjectChar">
    <w:name w:val="Comment Subject Char"/>
    <w:basedOn w:val="CommentTextChar"/>
    <w:link w:val="CommentSubject"/>
    <w:rsid w:val="00240010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BodyText">
    <w:name w:val="Body Text"/>
    <w:basedOn w:val="Normal"/>
    <w:link w:val="BodyTextChar"/>
    <w:qFormat/>
    <w:rsid w:val="00240010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240010"/>
    <w:rPr>
      <w:lang w:val="en-US"/>
    </w:rPr>
  </w:style>
  <w:style w:type="paragraph" w:customStyle="1" w:styleId="Compact">
    <w:name w:val="Compact"/>
    <w:basedOn w:val="BodyText"/>
    <w:qFormat/>
    <w:rsid w:val="00240010"/>
    <w:pPr>
      <w:spacing w:before="36" w:after="36"/>
    </w:pPr>
  </w:style>
  <w:style w:type="table" w:customStyle="1" w:styleId="Table">
    <w:name w:val="Table"/>
    <w:semiHidden/>
    <w:unhideWhenUsed/>
    <w:qFormat/>
    <w:rsid w:val="00240010"/>
    <w:pPr>
      <w:spacing w:after="200"/>
    </w:pPr>
    <w:rPr>
      <w:sz w:val="20"/>
      <w:szCs w:val="20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mixed-citation">
    <w:name w:val="mixed-citation"/>
    <w:basedOn w:val="DefaultParagraphFont"/>
    <w:rsid w:val="00240010"/>
  </w:style>
  <w:style w:type="character" w:styleId="Strong">
    <w:name w:val="Strong"/>
    <w:qFormat/>
    <w:rsid w:val="00240010"/>
    <w:rPr>
      <w:b/>
      <w:bCs/>
    </w:rPr>
  </w:style>
  <w:style w:type="character" w:customStyle="1" w:styleId="pagecontents1">
    <w:name w:val="pagecontents1"/>
    <w:rsid w:val="00240010"/>
    <w:rPr>
      <w:rFonts w:ascii="Verdana" w:hAnsi="Verdana" w:cs="Verdana"/>
      <w:color w:val="000000"/>
      <w:sz w:val="13"/>
      <w:szCs w:val="13"/>
    </w:rPr>
  </w:style>
  <w:style w:type="paragraph" w:styleId="Footer">
    <w:name w:val="footer"/>
    <w:basedOn w:val="Normal"/>
    <w:link w:val="FooterChar"/>
    <w:rsid w:val="00240010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2"/>
      <w:szCs w:val="22"/>
      <w:lang w:val="de-DE" w:eastAsia="en-US"/>
    </w:rPr>
  </w:style>
  <w:style w:type="character" w:customStyle="1" w:styleId="FooterChar">
    <w:name w:val="Footer Char"/>
    <w:basedOn w:val="DefaultParagraphFont"/>
    <w:link w:val="Footer"/>
    <w:rsid w:val="00240010"/>
    <w:rPr>
      <w:rFonts w:ascii="Calibri" w:eastAsia="Calibri" w:hAnsi="Calibri" w:cs="Times New Roman"/>
      <w:sz w:val="22"/>
      <w:szCs w:val="22"/>
      <w:lang w:val="de-DE"/>
    </w:rPr>
  </w:style>
  <w:style w:type="character" w:styleId="PageNumber">
    <w:name w:val="page number"/>
    <w:basedOn w:val="DefaultParagraphFont"/>
    <w:rsid w:val="00240010"/>
  </w:style>
  <w:style w:type="paragraph" w:styleId="Header">
    <w:name w:val="header"/>
    <w:basedOn w:val="Normal"/>
    <w:link w:val="HeaderChar"/>
    <w:rsid w:val="00240010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2"/>
      <w:szCs w:val="22"/>
      <w:lang w:val="de-DE" w:eastAsia="en-US"/>
    </w:rPr>
  </w:style>
  <w:style w:type="character" w:customStyle="1" w:styleId="HeaderChar">
    <w:name w:val="Header Char"/>
    <w:basedOn w:val="DefaultParagraphFont"/>
    <w:link w:val="Header"/>
    <w:rsid w:val="00240010"/>
    <w:rPr>
      <w:rFonts w:ascii="Calibri" w:eastAsia="Calibri" w:hAnsi="Calibri" w:cs="Times New Roman"/>
      <w:sz w:val="22"/>
      <w:szCs w:val="22"/>
      <w:lang w:val="de-DE"/>
    </w:rPr>
  </w:style>
  <w:style w:type="character" w:customStyle="1" w:styleId="apple-style-span">
    <w:name w:val="apple-style-span"/>
    <w:rsid w:val="00240010"/>
    <w:rPr>
      <w:rFonts w:cs="Times New Roman"/>
    </w:rPr>
  </w:style>
  <w:style w:type="character" w:styleId="FollowedHyperlink">
    <w:name w:val="FollowedHyperlink"/>
    <w:rsid w:val="00240010"/>
    <w:rPr>
      <w:color w:val="800080"/>
      <w:u w:val="single"/>
    </w:rPr>
  </w:style>
  <w:style w:type="character" w:customStyle="1" w:styleId="highlight">
    <w:name w:val="highlight"/>
    <w:basedOn w:val="DefaultParagraphFont"/>
    <w:rsid w:val="00240010"/>
  </w:style>
  <w:style w:type="paragraph" w:customStyle="1" w:styleId="Titel1">
    <w:name w:val="Titel1"/>
    <w:basedOn w:val="Normal"/>
    <w:rsid w:val="00240010"/>
    <w:pPr>
      <w:spacing w:before="100" w:beforeAutospacing="1" w:after="100" w:afterAutospacing="1"/>
    </w:pPr>
    <w:rPr>
      <w:lang w:val="de-DE"/>
    </w:rPr>
  </w:style>
  <w:style w:type="character" w:customStyle="1" w:styleId="jrnl">
    <w:name w:val="jrnl"/>
    <w:basedOn w:val="DefaultParagraphFont"/>
    <w:rsid w:val="00240010"/>
  </w:style>
  <w:style w:type="paragraph" w:customStyle="1" w:styleId="desc">
    <w:name w:val="desc"/>
    <w:basedOn w:val="Normal"/>
    <w:rsid w:val="00240010"/>
    <w:pPr>
      <w:spacing w:before="100" w:beforeAutospacing="1" w:after="100" w:afterAutospacing="1"/>
    </w:pPr>
    <w:rPr>
      <w:lang w:eastAsia="de-AT"/>
    </w:rPr>
  </w:style>
  <w:style w:type="paragraph" w:customStyle="1" w:styleId="authlist">
    <w:name w:val="auth_list"/>
    <w:basedOn w:val="Normal"/>
    <w:rsid w:val="00240010"/>
    <w:pPr>
      <w:spacing w:before="100" w:beforeAutospacing="1" w:after="100" w:afterAutospacing="1"/>
    </w:pPr>
    <w:rPr>
      <w:lang w:val="de-DE"/>
    </w:rPr>
  </w:style>
  <w:style w:type="paragraph" w:customStyle="1" w:styleId="citation">
    <w:name w:val="citation"/>
    <w:basedOn w:val="Normal"/>
    <w:rsid w:val="00240010"/>
    <w:pPr>
      <w:spacing w:before="100" w:beforeAutospacing="1" w:after="100" w:afterAutospacing="1"/>
    </w:pPr>
    <w:rPr>
      <w:lang w:val="de-DE"/>
    </w:rPr>
  </w:style>
  <w:style w:type="character" w:customStyle="1" w:styleId="citation-abbreviation">
    <w:name w:val="citation-abbreviation"/>
    <w:basedOn w:val="DefaultParagraphFont"/>
    <w:rsid w:val="00240010"/>
  </w:style>
  <w:style w:type="character" w:customStyle="1" w:styleId="citation-publication-date">
    <w:name w:val="citation-publication-date"/>
    <w:basedOn w:val="DefaultParagraphFont"/>
    <w:rsid w:val="00240010"/>
  </w:style>
  <w:style w:type="character" w:customStyle="1" w:styleId="citation-volume">
    <w:name w:val="citation-volume"/>
    <w:basedOn w:val="DefaultParagraphFont"/>
    <w:rsid w:val="00240010"/>
  </w:style>
  <w:style w:type="character" w:customStyle="1" w:styleId="citation-issue">
    <w:name w:val="citation-issue"/>
    <w:basedOn w:val="DefaultParagraphFont"/>
    <w:rsid w:val="00240010"/>
  </w:style>
  <w:style w:type="character" w:customStyle="1" w:styleId="citation-flpages">
    <w:name w:val="citation-flpages"/>
    <w:basedOn w:val="DefaultParagraphFont"/>
    <w:rsid w:val="00240010"/>
  </w:style>
  <w:style w:type="paragraph" w:customStyle="1" w:styleId="details">
    <w:name w:val="details"/>
    <w:basedOn w:val="Normal"/>
    <w:rsid w:val="00240010"/>
    <w:pPr>
      <w:spacing w:before="100" w:beforeAutospacing="1" w:after="100" w:afterAutospacing="1"/>
    </w:pPr>
    <w:rPr>
      <w:lang w:eastAsia="de-AT"/>
    </w:rPr>
  </w:style>
  <w:style w:type="paragraph" w:styleId="BalloonText">
    <w:name w:val="Balloon Text"/>
    <w:basedOn w:val="Normal"/>
    <w:link w:val="BalloonTextChar"/>
    <w:rsid w:val="00240010"/>
    <w:rPr>
      <w:rFonts w:ascii="Tahoma" w:eastAsia="Calibri" w:hAnsi="Tahoma" w:cs="Tahoma"/>
      <w:sz w:val="16"/>
      <w:szCs w:val="16"/>
      <w:lang w:val="de-DE" w:eastAsia="en-US"/>
    </w:rPr>
  </w:style>
  <w:style w:type="character" w:customStyle="1" w:styleId="BalloonTextChar">
    <w:name w:val="Balloon Text Char"/>
    <w:basedOn w:val="DefaultParagraphFont"/>
    <w:link w:val="BalloonText"/>
    <w:rsid w:val="00240010"/>
    <w:rPr>
      <w:rFonts w:ascii="Tahoma" w:eastAsia="Calibri" w:hAnsi="Tahoma" w:cs="Tahoma"/>
      <w:sz w:val="16"/>
      <w:szCs w:val="16"/>
      <w:lang w:val="de-DE"/>
    </w:rPr>
  </w:style>
  <w:style w:type="character" w:styleId="HTMLCite">
    <w:name w:val="HTML Cite"/>
    <w:uiPriority w:val="99"/>
    <w:unhideWhenUsed/>
    <w:rsid w:val="00240010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240010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96</Words>
  <Characters>9882</Characters>
  <Application>Microsoft Office Word</Application>
  <DocSecurity>0</DocSecurity>
  <Lines>988</Lines>
  <Paragraphs>9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Rabl</dc:creator>
  <cp:keywords/>
  <dc:description/>
  <cp:lastModifiedBy>Constance Busvine</cp:lastModifiedBy>
  <cp:revision>2</cp:revision>
  <cp:lastPrinted>2025-02-20T08:31:00Z</cp:lastPrinted>
  <dcterms:created xsi:type="dcterms:W3CDTF">2026-03-15T07:25:00Z</dcterms:created>
  <dcterms:modified xsi:type="dcterms:W3CDTF">2026-03-15T07:25:00Z</dcterms:modified>
</cp:coreProperties>
</file>